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05250" w14:textId="084441D3" w:rsidR="0012208D" w:rsidRPr="00A67649" w:rsidRDefault="0012208D" w:rsidP="00453031">
      <w:pPr>
        <w:spacing w:line="360" w:lineRule="auto"/>
        <w:contextualSpacing/>
        <w:rPr>
          <w:rFonts w:cstheme="minorHAnsi"/>
          <w:b/>
        </w:rPr>
      </w:pPr>
      <w:r>
        <w:rPr>
          <w:b/>
        </w:rPr>
        <w:t>Appendix</w:t>
      </w:r>
    </w:p>
    <w:p w14:paraId="07E2ADCB" w14:textId="77777777" w:rsidR="0012208D" w:rsidRPr="002559F8" w:rsidRDefault="0012208D" w:rsidP="0012208D">
      <w:pPr>
        <w:spacing w:line="360" w:lineRule="auto"/>
        <w:contextualSpacing/>
        <w:rPr>
          <w:bCs/>
        </w:rPr>
      </w:pPr>
      <w:r w:rsidRPr="002559F8">
        <w:rPr>
          <w:bCs/>
        </w:rPr>
        <w:t xml:space="preserve">Table </w:t>
      </w:r>
      <w:r>
        <w:rPr>
          <w:bCs/>
        </w:rPr>
        <w:t>A</w:t>
      </w:r>
      <w:r w:rsidRPr="002559F8">
        <w:rPr>
          <w:bCs/>
        </w:rPr>
        <w:t>1.</w:t>
      </w:r>
      <w:r w:rsidRPr="002559F8">
        <w:rPr>
          <w:rFonts w:ascii="Calibri" w:hAnsi="Calibri" w:cs="Calibri"/>
          <w:bCs/>
        </w:rPr>
        <w:t xml:space="preserve"> </w:t>
      </w:r>
      <w:proofErr w:type="spellStart"/>
      <w:r w:rsidRPr="002559F8">
        <w:rPr>
          <w:rStyle w:val="normaltextrun"/>
          <w:rFonts w:ascii="Calibri" w:hAnsi="Calibri" w:cs="Calibri"/>
          <w:bCs/>
        </w:rPr>
        <w:t>Hemato</w:t>
      </w:r>
      <w:proofErr w:type="spellEnd"/>
      <w:r w:rsidRPr="002559F8">
        <w:rPr>
          <w:rStyle w:val="normaltextrun"/>
          <w:rFonts w:ascii="Calibri" w:hAnsi="Calibri" w:cs="Calibri"/>
          <w:bCs/>
        </w:rPr>
        <w:t>-oncological treatment history, categorized per treatment modality</w:t>
      </w:r>
    </w:p>
    <w:tbl>
      <w:tblPr>
        <w:tblW w:w="74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813"/>
        <w:gridCol w:w="1274"/>
        <w:gridCol w:w="330"/>
        <w:gridCol w:w="375"/>
        <w:gridCol w:w="1968"/>
        <w:gridCol w:w="330"/>
        <w:gridCol w:w="378"/>
      </w:tblGrid>
      <w:tr w:rsidR="0012208D" w:rsidRPr="002559F8" w14:paraId="410B82C5" w14:textId="77777777" w:rsidTr="00E82C21">
        <w:trPr>
          <w:trHeight w:val="30"/>
        </w:trPr>
        <w:tc>
          <w:tcPr>
            <w:tcW w:w="6744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1E31F959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 w:eastAsia="nl-NL"/>
              </w:rPr>
              <w:t>(</w:t>
            </w:r>
            <w:proofErr w:type="spellStart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 w:eastAsia="nl-NL"/>
              </w:rPr>
              <w:t>Former</w:t>
            </w:r>
            <w:proofErr w:type="spellEnd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 w:eastAsia="nl-NL"/>
              </w:rPr>
              <w:t xml:space="preserve">) </w:t>
            </w:r>
            <w:proofErr w:type="spellStart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 w:eastAsia="nl-NL"/>
              </w:rPr>
              <w:t>patients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 </w:t>
            </w:r>
          </w:p>
          <w:p w14:paraId="7E37926F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nl-NL" w:eastAsia="nl-NL"/>
              </w:rPr>
              <w:t>N = 705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34F9BAFD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 w:eastAsia="nl-NL"/>
              </w:rPr>
              <w:t>N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6B874FC1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 w:eastAsia="nl-NL"/>
              </w:rPr>
              <w:t>%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21C8DE29" w14:textId="77777777" w:rsidTr="00E82C21">
        <w:trPr>
          <w:trHeight w:val="90"/>
        </w:trPr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A48985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 xml:space="preserve">Received </w:t>
            </w:r>
            <w:proofErr w:type="spellStart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hemato</w:t>
            </w:r>
            <w:proofErr w:type="spellEnd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-oncological treatment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3C97DF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Yes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B16DC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571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8CF63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81.0 </w:t>
            </w:r>
          </w:p>
        </w:tc>
      </w:tr>
      <w:tr w:rsidR="0012208D" w:rsidRPr="002559F8" w14:paraId="18250185" w14:textId="77777777" w:rsidTr="00E82C21">
        <w:trPr>
          <w:trHeight w:val="1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FF9287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A51165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No (includes ‘watch-and-wait’ approach)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92D0D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127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231FF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18.0 </w:t>
            </w:r>
          </w:p>
        </w:tc>
      </w:tr>
      <w:tr w:rsidR="0012208D" w:rsidRPr="002559F8" w14:paraId="55324CF2" w14:textId="77777777" w:rsidTr="00E82C21">
        <w:trPr>
          <w:trHeight w:val="1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804C9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9C7912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Missing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DD9084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7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FDDDC8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1.0 </w:t>
            </w:r>
          </w:p>
        </w:tc>
      </w:tr>
      <w:tr w:rsidR="00E82C21" w:rsidRPr="00E82C21" w14:paraId="04C5C64D" w14:textId="77777777" w:rsidTr="00E82C21">
        <w:trPr>
          <w:trHeight w:val="43"/>
        </w:trPr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19D9C" w14:textId="317FB45D" w:rsidR="00E82C21" w:rsidRPr="00E82C21" w:rsidRDefault="00E82C21" w:rsidP="00E82C21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</w:pPr>
            <w:r w:rsidRPr="00E82C21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t xml:space="preserve">Time </w:t>
            </w:r>
            <w:proofErr w:type="spellStart"/>
            <w:r w:rsidRPr="00E82C21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t>since</w:t>
            </w:r>
            <w:proofErr w:type="spellEnd"/>
            <w:r w:rsidRPr="00E82C21">
              <w:rPr>
                <w:rFonts w:eastAsia="Times New Roman" w:cstheme="minorHAnsi"/>
                <w:b/>
                <w:bCs/>
                <w:sz w:val="18"/>
                <w:szCs w:val="18"/>
                <w:lang w:val="nl-NL" w:eastAsia="nl-NL"/>
              </w:rPr>
              <w:t xml:space="preserve"> diagnosis</w:t>
            </w: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E82CBC" w14:textId="3184BBEB" w:rsidR="00E82C21" w:rsidRPr="00E82C21" w:rsidRDefault="00E82C21" w:rsidP="00E82C21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 w:rsidRPr="00E82C21">
              <w:rPr>
                <w:rFonts w:eastAsia="Times New Roman" w:cstheme="minorHAnsi"/>
                <w:sz w:val="18"/>
                <w:szCs w:val="18"/>
                <w:lang w:val="nl-NL" w:eastAsia="nl-NL"/>
              </w:rPr>
              <w:t xml:space="preserve">0-12 </w:t>
            </w:r>
            <w:proofErr w:type="spellStart"/>
            <w:r w:rsidRPr="00E82C21">
              <w:rPr>
                <w:rFonts w:eastAsia="Times New Roman" w:cstheme="minorHAnsi"/>
                <w:sz w:val="18"/>
                <w:szCs w:val="18"/>
                <w:lang w:val="nl-NL" w:eastAsia="nl-NL"/>
              </w:rPr>
              <w:t>months</w:t>
            </w:r>
            <w:proofErr w:type="spellEnd"/>
            <w:r w:rsidRPr="00E82C21">
              <w:rPr>
                <w:rFonts w:eastAsia="Times New Roman" w:cstheme="minorHAnsi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E82C21">
              <w:rPr>
                <w:rFonts w:eastAsia="Times New Roman" w:cstheme="minorHAnsi"/>
                <w:sz w:val="18"/>
                <w:szCs w:val="18"/>
                <w:lang w:val="nl-NL" w:eastAsia="nl-NL"/>
              </w:rPr>
              <w:t>ago</w:t>
            </w:r>
            <w:proofErr w:type="spellEnd"/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08F193" w14:textId="4779873D" w:rsidR="00E82C21" w:rsidRPr="00E82C21" w:rsidRDefault="00E82C21" w:rsidP="00E82C21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nl-NL" w:eastAsia="nl-NL"/>
              </w:rPr>
              <w:t>91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BED388" w14:textId="3BBB47E0" w:rsidR="00E82C21" w:rsidRPr="00E82C21" w:rsidRDefault="00E82C21" w:rsidP="00E82C21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nl-NL" w:eastAsia="nl-NL"/>
              </w:rPr>
              <w:t>12.2</w:t>
            </w:r>
          </w:p>
        </w:tc>
      </w:tr>
      <w:tr w:rsidR="00E82C21" w:rsidRPr="00E82C21" w14:paraId="3451B4FD" w14:textId="77777777" w:rsidTr="00E82C21">
        <w:trPr>
          <w:trHeight w:val="42"/>
        </w:trPr>
        <w:tc>
          <w:tcPr>
            <w:tcW w:w="1984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14:paraId="795C7C5A" w14:textId="77777777" w:rsidR="00E82C21" w:rsidRPr="00E82C21" w:rsidRDefault="00E82C21" w:rsidP="00E82C21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1B7DBB" w14:textId="1FA5C971" w:rsidR="00E82C21" w:rsidRPr="00E82C21" w:rsidRDefault="00E82C21" w:rsidP="00E82C21">
            <w:pPr>
              <w:pStyle w:val="Lijstalinea"/>
              <w:numPr>
                <w:ilvl w:val="1"/>
                <w:numId w:val="40"/>
              </w:num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proofErr w:type="spellStart"/>
            <w:proofErr w:type="gramStart"/>
            <w:r w:rsidRPr="00E82C21">
              <w:rPr>
                <w:rFonts w:eastAsia="Times New Roman" w:cstheme="minorHAnsi"/>
                <w:sz w:val="18"/>
                <w:szCs w:val="18"/>
                <w:lang w:eastAsia="nl-NL"/>
              </w:rPr>
              <w:t>years</w:t>
            </w:r>
            <w:proofErr w:type="spellEnd"/>
            <w:proofErr w:type="gramEnd"/>
            <w:r w:rsidRPr="00E82C21">
              <w:rPr>
                <w:rFonts w:eastAsia="Times New Roman" w:cstheme="minorHAns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82C21">
              <w:rPr>
                <w:rFonts w:eastAsia="Times New Roman" w:cstheme="minorHAnsi"/>
                <w:sz w:val="18"/>
                <w:szCs w:val="18"/>
                <w:lang w:eastAsia="nl-NL"/>
              </w:rPr>
              <w:t>ago</w:t>
            </w:r>
            <w:proofErr w:type="spellEnd"/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B364A5" w14:textId="48DF1F17" w:rsidR="00E82C21" w:rsidRPr="00E82C21" w:rsidRDefault="00E82C21" w:rsidP="00E82C21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nl-NL" w:eastAsia="nl-NL"/>
              </w:rPr>
              <w:t>270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00E4AD" w14:textId="031878D6" w:rsidR="00E82C21" w:rsidRPr="00E82C21" w:rsidRDefault="00E82C21" w:rsidP="00E82C21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nl-NL" w:eastAsia="nl-NL"/>
              </w:rPr>
              <w:t>38.7</w:t>
            </w:r>
          </w:p>
        </w:tc>
      </w:tr>
      <w:tr w:rsidR="00E82C21" w:rsidRPr="00E82C21" w14:paraId="34F620AF" w14:textId="77777777" w:rsidTr="00E82C21">
        <w:trPr>
          <w:trHeight w:val="42"/>
        </w:trPr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1EFFFC" w14:textId="77777777" w:rsidR="00E82C21" w:rsidRPr="00E82C21" w:rsidRDefault="00E82C21" w:rsidP="00E82C21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4F1394" w14:textId="78B987C6" w:rsidR="00E82C21" w:rsidRPr="00E82C21" w:rsidRDefault="00E82C21" w:rsidP="00E82C21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eastAsia="nl-NL"/>
              </w:rPr>
              <w:t xml:space="preserve">&gt; </w:t>
            </w:r>
            <w:r w:rsidRPr="00E82C21">
              <w:rPr>
                <w:rFonts w:eastAsia="Times New Roman" w:cstheme="minorHAnsi"/>
                <w:sz w:val="18"/>
                <w:szCs w:val="18"/>
                <w:lang w:eastAsia="nl-NL"/>
              </w:rPr>
              <w:t xml:space="preserve">5 years </w:t>
            </w:r>
            <w:proofErr w:type="gramStart"/>
            <w:r w:rsidRPr="00E82C21">
              <w:rPr>
                <w:rFonts w:eastAsia="Times New Roman" w:cstheme="minorHAnsi"/>
                <w:sz w:val="18"/>
                <w:szCs w:val="18"/>
                <w:lang w:eastAsia="nl-NL"/>
              </w:rPr>
              <w:t>ago</w:t>
            </w:r>
            <w:proofErr w:type="gramEnd"/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AEF4F8" w14:textId="312FD52F" w:rsidR="00E82C21" w:rsidRPr="00E82C21" w:rsidRDefault="00E82C21" w:rsidP="00E82C21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nl-NL" w:eastAsia="nl-NL"/>
              </w:rPr>
              <w:t>337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991637" w14:textId="37EF61D1" w:rsidR="00E82C21" w:rsidRPr="00E82C21" w:rsidRDefault="00E82C21" w:rsidP="00E82C21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nl-NL" w:eastAsia="nl-NL"/>
              </w:rPr>
              <w:t>48.3</w:t>
            </w:r>
          </w:p>
        </w:tc>
      </w:tr>
      <w:tr w:rsidR="0012208D" w:rsidRPr="002559F8" w14:paraId="6387313A" w14:textId="77777777" w:rsidTr="00E82C21">
        <w:trPr>
          <w:trHeight w:val="135"/>
        </w:trPr>
        <w:tc>
          <w:tcPr>
            <w:tcW w:w="6744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32552CCC" w14:textId="3342ED56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proofErr w:type="spellStart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 w:eastAsia="nl-NL"/>
              </w:rPr>
              <w:t>Treated</w:t>
            </w:r>
            <w:proofErr w:type="spellEnd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 w:eastAsia="nl-NL"/>
              </w:rPr>
              <w:t>patients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 </w:t>
            </w:r>
          </w:p>
          <w:p w14:paraId="08A46A20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(</w:t>
            </w:r>
            <w:proofErr w:type="gram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n</w:t>
            </w:r>
            <w:proofErr w:type="gram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= 571)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26880333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N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14:paraId="4AEF907F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%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1CB4881E" w14:textId="77777777" w:rsidTr="00E82C21">
        <w:trPr>
          <w:trHeight w:val="135"/>
        </w:trPr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856C9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  <w:p w14:paraId="27A63942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 xml:space="preserve">Latest </w:t>
            </w:r>
            <w:proofErr w:type="spellStart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hemato</w:t>
            </w:r>
            <w:proofErr w:type="spellEnd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-oncological treatment session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EF6375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Within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 past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month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7481C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116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263462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20.3 </w:t>
            </w:r>
          </w:p>
        </w:tc>
      </w:tr>
      <w:tr w:rsidR="0012208D" w:rsidRPr="002559F8" w14:paraId="32C74D63" w14:textId="77777777" w:rsidTr="00E82C21">
        <w:trPr>
          <w:trHeight w:val="16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D6ABAF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8528AC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1 - 3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months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ago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62EFD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36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F59E50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6.3 </w:t>
            </w:r>
          </w:p>
        </w:tc>
      </w:tr>
      <w:tr w:rsidR="0012208D" w:rsidRPr="002559F8" w14:paraId="746C7A46" w14:textId="77777777" w:rsidTr="00E82C21">
        <w:trPr>
          <w:trHeight w:val="4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09F24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5E932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3 - 12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months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ago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FD0B8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70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70D78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12.3 </w:t>
            </w:r>
          </w:p>
        </w:tc>
      </w:tr>
      <w:tr w:rsidR="0012208D" w:rsidRPr="002559F8" w14:paraId="4E7A0438" w14:textId="77777777" w:rsidTr="00E82C21">
        <w:trPr>
          <w:trHeight w:val="16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9BCCCA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0C1083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1 - 2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years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ago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25519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85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E7677D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14.9 </w:t>
            </w:r>
          </w:p>
        </w:tc>
      </w:tr>
      <w:tr w:rsidR="0012208D" w:rsidRPr="002559F8" w14:paraId="05290A4D" w14:textId="77777777" w:rsidTr="00E82C21">
        <w:trPr>
          <w:trHeight w:val="16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00C211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1EB54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&gt; 2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years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ago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DD79A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262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54D981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45.9 </w:t>
            </w:r>
          </w:p>
        </w:tc>
      </w:tr>
      <w:tr w:rsidR="0012208D" w:rsidRPr="002559F8" w14:paraId="5E8B9269" w14:textId="77777777" w:rsidTr="00E82C21">
        <w:trPr>
          <w:trHeight w:val="16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CD6AF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44BF94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Not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known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767FF6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1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17C91F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0.2 </w:t>
            </w:r>
          </w:p>
        </w:tc>
      </w:tr>
      <w:tr w:rsidR="0012208D" w:rsidRPr="002559F8" w14:paraId="41804435" w14:textId="77777777" w:rsidTr="00E82C21">
        <w:trPr>
          <w:trHeight w:val="16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7CB26B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47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D57867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Missing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8F6D6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1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A24D67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0.2 </w:t>
            </w:r>
          </w:p>
        </w:tc>
      </w:tr>
      <w:tr w:rsidR="0012208D" w:rsidRPr="002559F8" w14:paraId="5B983C3C" w14:textId="77777777" w:rsidTr="00E82C21">
        <w:trPr>
          <w:trHeight w:val="315"/>
        </w:trPr>
        <w:tc>
          <w:tcPr>
            <w:tcW w:w="745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0C56C49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 xml:space="preserve">History of </w:t>
            </w:r>
            <w:proofErr w:type="spellStart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hemato</w:t>
            </w:r>
            <w:proofErr w:type="spellEnd"/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-oncological treatment: occurrence of each treatment modality 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  <w:p w14:paraId="60D80DDA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(n = </w:t>
            </w:r>
            <w:proofErr w:type="gramStart"/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71)</w:t>
            </w: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*</w:t>
            </w:r>
            <w:proofErr w:type="gram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1CE68BD1" w14:textId="77777777" w:rsidTr="00E82C21">
        <w:trPr>
          <w:trHeight w:val="30"/>
        </w:trPr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4BB40B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  <w:p w14:paraId="4546F990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Grouped based on </w:t>
            </w: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chemotherapy modality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08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0F4FC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234210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N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AA237A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%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1FB39F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3AAC5C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N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F317D8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%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3DF78B84" w14:textId="77777777" w:rsidTr="00E82C21">
        <w:trPr>
          <w:trHeight w:val="37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8E9C4E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8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0F2BD6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Chemo- therapy**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947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117FDD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33A4B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356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C0367F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62.3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1C316F59" w14:textId="77777777" w:rsidTr="00E82C21">
        <w:trPr>
          <w:trHeight w:val="6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B01793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854D53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27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F44AB6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Chemotherapy, 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  <w:p w14:paraId="34E2EEA0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no radiotherapy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E9470C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58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573F73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5.2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29D912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97905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42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247F39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4.9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4479A67A" w14:textId="77777777" w:rsidTr="00E82C21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89614E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66BB1D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250FD8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DD8FD0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E2D6D6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89307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 +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Targeted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/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Immunotherapy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0D51BA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16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532C6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0.3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308B3B12" w14:textId="77777777" w:rsidTr="00E82C21">
        <w:trPr>
          <w:trHeight w:val="16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F47A47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03B51D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27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47B94E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Chemotherapy &amp; radiotherapy</w:t>
            </w: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***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9CBFC8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97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7608FE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7.0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43A7A0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29D89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9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E266B6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0.3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7877BE98" w14:textId="77777777" w:rsidTr="00E82C21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65EB0B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F6E61B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65CDF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5A04A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632972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39F047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 xml:space="preserve">+ 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Targeted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/</w:t>
            </w:r>
            <w:proofErr w:type="spellStart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Immunotherapy</w:t>
            </w:r>
            <w:proofErr w:type="spellEnd"/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C3A2FE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8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50C3E4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6.7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7B17AAC5" w14:textId="77777777" w:rsidTr="00E82C21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D7B2F9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F9C7B6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6F4F02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Unknown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36DAEA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793605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.2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A570D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8A63A9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1E57B5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.2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7776226F" w14:textId="77777777" w:rsidTr="00E82C21">
        <w:trPr>
          <w:trHeight w:val="30"/>
        </w:trPr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FF369C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  <w:p w14:paraId="3ADEE001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rouped based on  </w:t>
            </w:r>
          </w:p>
          <w:p w14:paraId="13445E55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SCT</w:t>
            </w: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 xml:space="preserve"> modality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68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39FCC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</w:tr>
      <w:tr w:rsidR="0012208D" w:rsidRPr="002559F8" w14:paraId="20DC6B80" w14:textId="77777777" w:rsidTr="00E82C21">
        <w:trPr>
          <w:trHeight w:val="7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13E78D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8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A6BD00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SCT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947" w:type="dxa"/>
            <w:gridSpan w:val="4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FAD8C5A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E535A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221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008AE0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38.7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571DF3EE" w14:textId="77777777" w:rsidTr="00E82C21">
        <w:trPr>
          <w:trHeight w:val="6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14C2D9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83E543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27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EFA6D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Autologous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DA258D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36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DF7919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3.8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359D0E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D70E5D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86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4EA509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5.1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14B4BABF" w14:textId="77777777" w:rsidTr="00E82C21">
        <w:trPr>
          <w:trHeight w:val="36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23E201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A21376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15A34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E498B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D8435E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9D603C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+ 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Targeted/Immunotherapy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81DE00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0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2E77BF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8.8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190D425C" w14:textId="77777777" w:rsidTr="00E82C21">
        <w:trPr>
          <w:trHeight w:val="7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6CFB7D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F8DCE7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274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3F5260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Allogeneic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47F928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65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2E2390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1.4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170F59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B4A079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7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7D254F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0.0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61EF7D49" w14:textId="77777777" w:rsidTr="00E82C21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B78429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55F057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1EC1B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FBB1FC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E7D2C8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8E3260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+ Targeted/Immunotherapy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2F600C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8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8477A9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.4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4E258E78" w14:textId="77777777" w:rsidTr="00E82C21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A65321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CFEB42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274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12DC0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Both (autologous followed by allogeneic transplantation) </w:t>
            </w:r>
          </w:p>
        </w:tc>
        <w:tc>
          <w:tcPr>
            <w:tcW w:w="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C4F271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8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95D521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.2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1E4B66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3F5DEC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6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0306B8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.8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7870E2E8" w14:textId="77777777" w:rsidTr="00E82C21">
        <w:trPr>
          <w:trHeight w:val="42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D77254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49C71A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7E7F7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3ADF6C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9A1344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E1FA3C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+ Targeted/Immunotherapy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49A42A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BCD54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.4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4A209D39" w14:textId="77777777" w:rsidTr="00E82C21">
        <w:trPr>
          <w:trHeight w:val="6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BDE4DB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0161BB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0EF0F0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Unknown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3E1543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C2584C" w14:textId="77777777" w:rsidR="0012208D" w:rsidRPr="002559F8" w:rsidRDefault="0012208D" w:rsidP="00CA2824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.4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C234DA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724F7C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01C0A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.4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335FA575" w14:textId="77777777" w:rsidTr="00E82C21">
        <w:trPr>
          <w:trHeight w:val="30"/>
        </w:trPr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3C7BA2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rouped based on </w:t>
            </w:r>
          </w:p>
          <w:p w14:paraId="0B5FCD39" w14:textId="3DF186D8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targeted and/or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</w:t>
            </w: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immunotherapy treatment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468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50AF3D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</w:tr>
      <w:tr w:rsidR="0012208D" w:rsidRPr="002559F8" w14:paraId="7623D81A" w14:textId="77777777" w:rsidTr="00E82C21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5B3B5D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8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015207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Targeted therapy and/or immuno-therapy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947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4981C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3C1B2E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208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B763D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36.4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311E2AF4" w14:textId="77777777" w:rsidTr="00E82C21">
        <w:trPr>
          <w:trHeight w:val="66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264465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1AC6B5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3947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5FCCC" w14:textId="77777777" w:rsidR="0012208D" w:rsidRPr="002559F8" w:rsidRDefault="0012208D" w:rsidP="00CA28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No chemo-, radio-, or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CT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-therapy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FFFF4C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4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F1AA46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.2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44243ED3" w14:textId="77777777" w:rsidTr="00E82C21">
        <w:trPr>
          <w:trHeight w:val="30"/>
        </w:trPr>
        <w:tc>
          <w:tcPr>
            <w:tcW w:w="19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629F4A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rouped based on  </w:t>
            </w:r>
          </w:p>
          <w:p w14:paraId="7B85D31D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Non-specified forms of treatment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  <w:p w14:paraId="5800FBD7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lastRenderedPageBreak/>
              <w:t xml:space="preserve">(Other than chemo-, radio-,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CT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- or targeted/immunotherapy) </w:t>
            </w:r>
          </w:p>
        </w:tc>
        <w:tc>
          <w:tcPr>
            <w:tcW w:w="5468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A4E22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lastRenderedPageBreak/>
              <w:t> </w:t>
            </w:r>
          </w:p>
        </w:tc>
      </w:tr>
      <w:tr w:rsidR="0012208D" w:rsidRPr="002559F8" w14:paraId="425911B9" w14:textId="77777777" w:rsidTr="00E82C21">
        <w:trPr>
          <w:trHeight w:val="6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8B01A4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8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CAB404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 xml:space="preserve">Non-specified </w:t>
            </w: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lastRenderedPageBreak/>
              <w:t>forms of treatment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947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8C336" w14:textId="77777777" w:rsidR="0012208D" w:rsidRPr="002559F8" w:rsidRDefault="0012208D" w:rsidP="00CA282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lastRenderedPageBreak/>
              <w:t>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15CC94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71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61B10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12.4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12208D" w:rsidRPr="002559F8" w14:paraId="701B8D4B" w14:textId="77777777" w:rsidTr="00E82C21">
        <w:trPr>
          <w:trHeight w:val="6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09C909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724E84" w14:textId="77777777" w:rsidR="0012208D" w:rsidRPr="002559F8" w:rsidRDefault="0012208D" w:rsidP="00CA282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</w:p>
        </w:tc>
        <w:tc>
          <w:tcPr>
            <w:tcW w:w="3947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3AD554" w14:textId="77777777" w:rsidR="0012208D" w:rsidRPr="002559F8" w:rsidRDefault="0012208D" w:rsidP="00CA2824">
            <w:pPr>
              <w:spacing w:after="0" w:line="240" w:lineRule="auto"/>
              <w:ind w:left="705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Not combined with any specified forms of treatment (chemo-, radio-,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CT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- and/or targeted/immunotherapy) 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16B3E9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1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0B48F" w14:textId="77777777" w:rsidR="0012208D" w:rsidRPr="002559F8" w:rsidRDefault="0012208D" w:rsidP="00E82C2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nl-NL" w:eastAsia="nl-NL"/>
              </w:rPr>
            </w:pPr>
            <w:r w:rsidRPr="002559F8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7.2</w:t>
            </w:r>
            <w:r w:rsidRPr="002559F8">
              <w:rPr>
                <w:rFonts w:ascii="Calibri" w:eastAsia="Times New Roman" w:hAnsi="Calibri" w:cs="Calibri"/>
                <w:sz w:val="18"/>
                <w:szCs w:val="18"/>
                <w:lang w:val="nl-NL" w:eastAsia="nl-NL"/>
              </w:rPr>
              <w:t> </w:t>
            </w:r>
          </w:p>
        </w:tc>
      </w:tr>
    </w:tbl>
    <w:p w14:paraId="6C085858" w14:textId="77777777" w:rsidR="0012208D" w:rsidRDefault="0012208D" w:rsidP="0012208D">
      <w:pPr>
        <w:spacing w:line="360" w:lineRule="auto"/>
        <w:contextualSpacing/>
        <w:rPr>
          <w:b/>
        </w:rPr>
      </w:pPr>
    </w:p>
    <w:p w14:paraId="1732178A" w14:textId="77777777" w:rsidR="0012208D" w:rsidRDefault="0012208D" w:rsidP="0012208D">
      <w:pPr>
        <w:spacing w:line="360" w:lineRule="auto"/>
        <w:contextualSpacing/>
        <w:rPr>
          <w:b/>
        </w:rPr>
      </w:pPr>
    </w:p>
    <w:p w14:paraId="77BDCE70" w14:textId="77777777" w:rsidR="0012208D" w:rsidRDefault="0012208D" w:rsidP="0012208D">
      <w:pPr>
        <w:spacing w:line="360" w:lineRule="auto"/>
        <w:contextualSpacing/>
        <w:rPr>
          <w:b/>
        </w:rPr>
      </w:pPr>
    </w:p>
    <w:p w14:paraId="47A59F90" w14:textId="77777777" w:rsidR="0012208D" w:rsidRPr="009434B8" w:rsidRDefault="0012208D" w:rsidP="0012208D">
      <w:pPr>
        <w:spacing w:line="360" w:lineRule="auto"/>
        <w:contextualSpacing/>
        <w:rPr>
          <w:b/>
        </w:rPr>
      </w:pPr>
    </w:p>
    <w:p w14:paraId="37E74156" w14:textId="77777777" w:rsidR="0012208D" w:rsidRPr="009149DA" w:rsidRDefault="0012208D" w:rsidP="0012208D">
      <w:pPr>
        <w:spacing w:line="360" w:lineRule="auto"/>
        <w:contextualSpacing/>
        <w:rPr>
          <w:bCs/>
        </w:rPr>
      </w:pPr>
      <w:r w:rsidRPr="009149DA">
        <w:rPr>
          <w:bCs/>
        </w:rPr>
        <w:t xml:space="preserve">Table </w:t>
      </w:r>
      <w:r>
        <w:rPr>
          <w:bCs/>
        </w:rPr>
        <w:t>A2</w:t>
      </w:r>
      <w:r w:rsidRPr="009149DA">
        <w:rPr>
          <w:bCs/>
        </w:rPr>
        <w:t>: Oral hygiene habits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3827"/>
        <w:gridCol w:w="851"/>
        <w:gridCol w:w="992"/>
      </w:tblGrid>
      <w:tr w:rsidR="0012208D" w:rsidRPr="006E6820" w14:paraId="40EFD83E" w14:textId="77777777" w:rsidTr="00CA2824">
        <w:tc>
          <w:tcPr>
            <w:tcW w:w="6941" w:type="dxa"/>
            <w:gridSpan w:val="2"/>
            <w:shd w:val="clear" w:color="auto" w:fill="FFFFFF" w:themeFill="background1"/>
          </w:tcPr>
          <w:p w14:paraId="3DC25AE8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2647E0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6E6820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2BA05529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6E6820">
              <w:rPr>
                <w:rFonts w:cstheme="minorHAnsi"/>
                <w:b/>
                <w:sz w:val="20"/>
                <w:szCs w:val="20"/>
              </w:rPr>
              <w:t>%</w:t>
            </w:r>
          </w:p>
        </w:tc>
      </w:tr>
      <w:tr w:rsidR="0012208D" w:rsidRPr="006E6820" w14:paraId="2992037C" w14:textId="77777777" w:rsidTr="00CA2824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4C478DE7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9149DA">
              <w:rPr>
                <w:rFonts w:cstheme="minorHAnsi"/>
                <w:b/>
                <w:bCs/>
                <w:iCs/>
                <w:sz w:val="20"/>
                <w:szCs w:val="20"/>
              </w:rPr>
              <w:t>Toothbrushing</w:t>
            </w:r>
          </w:p>
        </w:tc>
        <w:tc>
          <w:tcPr>
            <w:tcW w:w="3827" w:type="dxa"/>
          </w:tcPr>
          <w:p w14:paraId="701BA66A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Two times a day or more</w:t>
            </w:r>
          </w:p>
        </w:tc>
        <w:tc>
          <w:tcPr>
            <w:tcW w:w="851" w:type="dxa"/>
            <w:vAlign w:val="center"/>
          </w:tcPr>
          <w:p w14:paraId="6FCC25FE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523</w:t>
            </w:r>
          </w:p>
        </w:tc>
        <w:tc>
          <w:tcPr>
            <w:tcW w:w="992" w:type="dxa"/>
            <w:vAlign w:val="center"/>
          </w:tcPr>
          <w:p w14:paraId="05DA7A49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74,2</w:t>
            </w:r>
          </w:p>
        </w:tc>
      </w:tr>
      <w:tr w:rsidR="0012208D" w:rsidRPr="006E6820" w14:paraId="645D013C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619C7207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827" w:type="dxa"/>
          </w:tcPr>
          <w:p w14:paraId="49CF6968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Once a day</w:t>
            </w:r>
          </w:p>
        </w:tc>
        <w:tc>
          <w:tcPr>
            <w:tcW w:w="851" w:type="dxa"/>
            <w:vAlign w:val="center"/>
          </w:tcPr>
          <w:p w14:paraId="350BA614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992" w:type="dxa"/>
            <w:vAlign w:val="center"/>
          </w:tcPr>
          <w:p w14:paraId="1AEF2B4E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24,4</w:t>
            </w:r>
          </w:p>
        </w:tc>
      </w:tr>
      <w:tr w:rsidR="0012208D" w:rsidRPr="006E6820" w14:paraId="5E87B267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5F0559F3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827" w:type="dxa"/>
          </w:tcPr>
          <w:p w14:paraId="6B58A27B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Multiple times a week</w:t>
            </w:r>
          </w:p>
        </w:tc>
        <w:tc>
          <w:tcPr>
            <w:tcW w:w="851" w:type="dxa"/>
            <w:vAlign w:val="center"/>
          </w:tcPr>
          <w:p w14:paraId="425E3568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33339FD6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0,9</w:t>
            </w:r>
          </w:p>
        </w:tc>
      </w:tr>
      <w:tr w:rsidR="0012208D" w:rsidRPr="006E6820" w14:paraId="6FD3552C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16D3F535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827" w:type="dxa"/>
          </w:tcPr>
          <w:p w14:paraId="5C72B949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Once a week or less</w:t>
            </w:r>
          </w:p>
        </w:tc>
        <w:tc>
          <w:tcPr>
            <w:tcW w:w="851" w:type="dxa"/>
            <w:vAlign w:val="center"/>
          </w:tcPr>
          <w:p w14:paraId="383B06DA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4B82B129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0,6</w:t>
            </w:r>
          </w:p>
        </w:tc>
      </w:tr>
      <w:tr w:rsidR="0012208D" w:rsidRPr="006E6820" w14:paraId="67B41056" w14:textId="77777777" w:rsidTr="00CA2824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19776CAD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9149DA">
              <w:rPr>
                <w:rFonts w:cstheme="minorHAnsi"/>
                <w:b/>
                <w:bCs/>
                <w:iCs/>
                <w:sz w:val="20"/>
                <w:szCs w:val="20"/>
              </w:rPr>
              <w:t>Interdental cleaning</w:t>
            </w:r>
          </w:p>
        </w:tc>
        <w:tc>
          <w:tcPr>
            <w:tcW w:w="3827" w:type="dxa"/>
          </w:tcPr>
          <w:p w14:paraId="1590EDB6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Once a day or more</w:t>
            </w:r>
          </w:p>
        </w:tc>
        <w:tc>
          <w:tcPr>
            <w:tcW w:w="851" w:type="dxa"/>
            <w:vAlign w:val="center"/>
          </w:tcPr>
          <w:p w14:paraId="73FC0FD1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384</w:t>
            </w:r>
          </w:p>
        </w:tc>
        <w:tc>
          <w:tcPr>
            <w:tcW w:w="992" w:type="dxa"/>
            <w:vAlign w:val="center"/>
          </w:tcPr>
          <w:p w14:paraId="27F7C7AD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54,5</w:t>
            </w:r>
          </w:p>
        </w:tc>
      </w:tr>
      <w:tr w:rsidR="0012208D" w:rsidRPr="006E6820" w14:paraId="3DEF58EC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01E3A0F1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827" w:type="dxa"/>
          </w:tcPr>
          <w:p w14:paraId="14A1EE08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Multiple times a week</w:t>
            </w:r>
          </w:p>
        </w:tc>
        <w:tc>
          <w:tcPr>
            <w:tcW w:w="851" w:type="dxa"/>
            <w:vAlign w:val="center"/>
          </w:tcPr>
          <w:p w14:paraId="23357064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992" w:type="dxa"/>
            <w:vAlign w:val="center"/>
          </w:tcPr>
          <w:p w14:paraId="542581BF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20,4</w:t>
            </w:r>
          </w:p>
        </w:tc>
      </w:tr>
      <w:tr w:rsidR="0012208D" w:rsidRPr="006E6820" w14:paraId="7B0EC954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22333C17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827" w:type="dxa"/>
          </w:tcPr>
          <w:p w14:paraId="2294F67B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Once a week or less</w:t>
            </w:r>
          </w:p>
        </w:tc>
        <w:tc>
          <w:tcPr>
            <w:tcW w:w="851" w:type="dxa"/>
            <w:vAlign w:val="center"/>
          </w:tcPr>
          <w:p w14:paraId="47C08208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992" w:type="dxa"/>
            <w:vAlign w:val="center"/>
          </w:tcPr>
          <w:p w14:paraId="3F495355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18,7</w:t>
            </w:r>
          </w:p>
        </w:tc>
      </w:tr>
      <w:tr w:rsidR="0012208D" w:rsidRPr="006E6820" w14:paraId="23535744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014E9979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827" w:type="dxa"/>
          </w:tcPr>
          <w:p w14:paraId="3F627778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Does not apply due to (partial) dentures</w:t>
            </w:r>
          </w:p>
        </w:tc>
        <w:tc>
          <w:tcPr>
            <w:tcW w:w="851" w:type="dxa"/>
            <w:vAlign w:val="center"/>
          </w:tcPr>
          <w:p w14:paraId="3F8E1F7F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992" w:type="dxa"/>
            <w:vAlign w:val="center"/>
          </w:tcPr>
          <w:p w14:paraId="4A5B1577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6,4</w:t>
            </w:r>
          </w:p>
        </w:tc>
      </w:tr>
      <w:tr w:rsidR="0012208D" w:rsidRPr="006E6820" w14:paraId="64DF64AF" w14:textId="77777777" w:rsidTr="00CA2824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4F4787CC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9149DA">
              <w:rPr>
                <w:rFonts w:cstheme="minorHAnsi"/>
                <w:b/>
                <w:bCs/>
                <w:iCs/>
                <w:sz w:val="20"/>
                <w:szCs w:val="20"/>
              </w:rPr>
              <w:t>Use of toothpaste with fluoride</w:t>
            </w:r>
          </w:p>
        </w:tc>
        <w:tc>
          <w:tcPr>
            <w:tcW w:w="3827" w:type="dxa"/>
          </w:tcPr>
          <w:p w14:paraId="06316A84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14:paraId="30CFEF6B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553</w:t>
            </w:r>
          </w:p>
        </w:tc>
        <w:tc>
          <w:tcPr>
            <w:tcW w:w="992" w:type="dxa"/>
            <w:vAlign w:val="center"/>
          </w:tcPr>
          <w:p w14:paraId="3420AED1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78,4</w:t>
            </w:r>
          </w:p>
        </w:tc>
      </w:tr>
      <w:tr w:rsidR="0012208D" w:rsidRPr="006E6820" w14:paraId="0AC198D0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692688D4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827" w:type="dxa"/>
          </w:tcPr>
          <w:p w14:paraId="065C2581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18177C57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center"/>
          </w:tcPr>
          <w:p w14:paraId="5809CB1A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14,2</w:t>
            </w:r>
          </w:p>
        </w:tc>
      </w:tr>
      <w:tr w:rsidR="0012208D" w:rsidRPr="006E6820" w14:paraId="6741FF77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40101A69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827" w:type="dxa"/>
          </w:tcPr>
          <w:p w14:paraId="44D2067C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Patient does not know</w:t>
            </w:r>
          </w:p>
        </w:tc>
        <w:tc>
          <w:tcPr>
            <w:tcW w:w="851" w:type="dxa"/>
            <w:vAlign w:val="center"/>
          </w:tcPr>
          <w:p w14:paraId="484FA2CE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992" w:type="dxa"/>
            <w:vAlign w:val="center"/>
          </w:tcPr>
          <w:p w14:paraId="322597EC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7,4</w:t>
            </w:r>
          </w:p>
        </w:tc>
      </w:tr>
      <w:tr w:rsidR="0012208D" w:rsidRPr="006E6820" w14:paraId="503875F4" w14:textId="77777777" w:rsidTr="00CA2824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69F2640D" w14:textId="77777777" w:rsidR="0012208D" w:rsidRPr="009149DA" w:rsidRDefault="0012208D" w:rsidP="00CA2824">
            <w:pPr>
              <w:spacing w:line="360" w:lineRule="auto"/>
              <w:contextualSpacing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9149DA">
              <w:rPr>
                <w:rFonts w:cstheme="minorHAnsi"/>
                <w:b/>
                <w:bCs/>
                <w:iCs/>
                <w:sz w:val="20"/>
                <w:szCs w:val="20"/>
              </w:rPr>
              <w:t>Dental check-up</w:t>
            </w:r>
          </w:p>
        </w:tc>
        <w:tc>
          <w:tcPr>
            <w:tcW w:w="3827" w:type="dxa"/>
          </w:tcPr>
          <w:p w14:paraId="12F52F2D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Once a year or more</w:t>
            </w:r>
          </w:p>
        </w:tc>
        <w:tc>
          <w:tcPr>
            <w:tcW w:w="851" w:type="dxa"/>
            <w:vAlign w:val="center"/>
          </w:tcPr>
          <w:p w14:paraId="631F8CC4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621</w:t>
            </w:r>
          </w:p>
        </w:tc>
        <w:tc>
          <w:tcPr>
            <w:tcW w:w="992" w:type="dxa"/>
            <w:vAlign w:val="center"/>
          </w:tcPr>
          <w:p w14:paraId="4C68169D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88,1</w:t>
            </w:r>
          </w:p>
        </w:tc>
      </w:tr>
      <w:tr w:rsidR="0012208D" w:rsidRPr="006E6820" w14:paraId="7E80C98F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2111E137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5F9D113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Once every two or three years</w:t>
            </w:r>
          </w:p>
        </w:tc>
        <w:tc>
          <w:tcPr>
            <w:tcW w:w="851" w:type="dxa"/>
            <w:vAlign w:val="center"/>
          </w:tcPr>
          <w:p w14:paraId="1BD6946E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1209013A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3,0</w:t>
            </w:r>
          </w:p>
        </w:tc>
      </w:tr>
      <w:tr w:rsidR="0012208D" w:rsidRPr="006E6820" w14:paraId="67E43ACE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2DC17BB2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2B3222B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Irregularly</w:t>
            </w:r>
          </w:p>
        </w:tc>
        <w:tc>
          <w:tcPr>
            <w:tcW w:w="851" w:type="dxa"/>
            <w:vAlign w:val="center"/>
          </w:tcPr>
          <w:p w14:paraId="5D32C8E6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14:paraId="0052145F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5,0</w:t>
            </w:r>
          </w:p>
        </w:tc>
      </w:tr>
      <w:tr w:rsidR="0012208D" w:rsidRPr="006E6820" w14:paraId="6A59D1A4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39B0D6D1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02DD9F4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Only in case of dental emergency</w:t>
            </w:r>
          </w:p>
        </w:tc>
        <w:tc>
          <w:tcPr>
            <w:tcW w:w="851" w:type="dxa"/>
            <w:vAlign w:val="center"/>
          </w:tcPr>
          <w:p w14:paraId="0A0F512B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08A984D7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3,0</w:t>
            </w:r>
          </w:p>
        </w:tc>
      </w:tr>
      <w:tr w:rsidR="0012208D" w:rsidRPr="006E6820" w14:paraId="04BAC16D" w14:textId="77777777" w:rsidTr="00CA2824">
        <w:tc>
          <w:tcPr>
            <w:tcW w:w="3114" w:type="dxa"/>
            <w:vMerge/>
            <w:shd w:val="clear" w:color="auto" w:fill="D9D9D9" w:themeFill="background1" w:themeFillShade="D9"/>
          </w:tcPr>
          <w:p w14:paraId="12CC80DC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A782A33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Never</w:t>
            </w:r>
          </w:p>
        </w:tc>
        <w:tc>
          <w:tcPr>
            <w:tcW w:w="851" w:type="dxa"/>
            <w:vAlign w:val="center"/>
          </w:tcPr>
          <w:p w14:paraId="7EF7BBCB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00EC4FB7" w14:textId="77777777" w:rsidR="0012208D" w:rsidRPr="006E6820" w:rsidRDefault="0012208D" w:rsidP="00CA2824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E6820">
              <w:rPr>
                <w:rFonts w:cstheme="minorHAnsi"/>
                <w:sz w:val="20"/>
                <w:szCs w:val="20"/>
              </w:rPr>
              <w:t>1,0</w:t>
            </w:r>
          </w:p>
        </w:tc>
      </w:tr>
    </w:tbl>
    <w:p w14:paraId="0B9B30F1" w14:textId="77777777" w:rsidR="0012208D" w:rsidRPr="00E5116C" w:rsidRDefault="0012208D" w:rsidP="0012208D">
      <w:pPr>
        <w:spacing w:line="360" w:lineRule="auto"/>
        <w:contextualSpacing/>
        <w:rPr>
          <w:b/>
          <w:lang w:val="nl-NL"/>
        </w:rPr>
      </w:pPr>
    </w:p>
    <w:p w14:paraId="5BB15151" w14:textId="77777777" w:rsidR="0012208D" w:rsidRDefault="0012208D" w:rsidP="0012208D">
      <w:pPr>
        <w:spacing w:line="360" w:lineRule="auto"/>
        <w:contextualSpacing/>
        <w:rPr>
          <w:b/>
          <w:lang w:val="nl-NL"/>
        </w:rPr>
      </w:pPr>
    </w:p>
    <w:p w14:paraId="3C89811A" w14:textId="77777777" w:rsidR="0012208D" w:rsidRDefault="0012208D" w:rsidP="0012208D">
      <w:pPr>
        <w:spacing w:line="360" w:lineRule="auto"/>
        <w:contextualSpacing/>
        <w:rPr>
          <w:b/>
          <w:lang w:val="nl-NL"/>
        </w:rPr>
      </w:pPr>
    </w:p>
    <w:p w14:paraId="022A84FC" w14:textId="77777777" w:rsidR="0012208D" w:rsidRDefault="0012208D" w:rsidP="0012208D">
      <w:pPr>
        <w:spacing w:line="360" w:lineRule="auto"/>
        <w:contextualSpacing/>
        <w:rPr>
          <w:b/>
          <w:lang w:val="nl-NL"/>
        </w:rPr>
      </w:pPr>
    </w:p>
    <w:p w14:paraId="343C766A" w14:textId="77777777" w:rsidR="0012208D" w:rsidRDefault="0012208D" w:rsidP="0012208D">
      <w:pPr>
        <w:spacing w:line="360" w:lineRule="auto"/>
        <w:contextualSpacing/>
        <w:rPr>
          <w:b/>
          <w:lang w:val="nl-NL"/>
        </w:rPr>
      </w:pPr>
    </w:p>
    <w:p w14:paraId="0E978333" w14:textId="77777777" w:rsidR="0012208D" w:rsidRDefault="0012208D" w:rsidP="0012208D">
      <w:pPr>
        <w:spacing w:line="360" w:lineRule="auto"/>
        <w:contextualSpacing/>
        <w:rPr>
          <w:b/>
          <w:lang w:val="nl-NL"/>
        </w:rPr>
      </w:pPr>
    </w:p>
    <w:p w14:paraId="6590F8F7" w14:textId="77777777" w:rsidR="0012208D" w:rsidRDefault="0012208D" w:rsidP="0012208D">
      <w:pPr>
        <w:spacing w:line="360" w:lineRule="auto"/>
        <w:contextualSpacing/>
        <w:rPr>
          <w:b/>
          <w:lang w:val="nl-NL"/>
        </w:rPr>
      </w:pPr>
    </w:p>
    <w:p w14:paraId="05AC19D7" w14:textId="77777777" w:rsidR="0012208D" w:rsidRDefault="0012208D" w:rsidP="0012208D">
      <w:pPr>
        <w:spacing w:line="360" w:lineRule="auto"/>
        <w:contextualSpacing/>
        <w:rPr>
          <w:b/>
          <w:lang w:val="nl-NL"/>
        </w:rPr>
      </w:pPr>
    </w:p>
    <w:p w14:paraId="3667F51E" w14:textId="77777777" w:rsidR="0012208D" w:rsidRDefault="0012208D" w:rsidP="0012208D">
      <w:pPr>
        <w:spacing w:line="360" w:lineRule="auto"/>
        <w:contextualSpacing/>
        <w:rPr>
          <w:b/>
          <w:lang w:val="nl-NL"/>
        </w:rPr>
      </w:pPr>
    </w:p>
    <w:p w14:paraId="4D335996" w14:textId="77777777" w:rsidR="0012208D" w:rsidRPr="00E5116C" w:rsidRDefault="0012208D" w:rsidP="0012208D">
      <w:pPr>
        <w:spacing w:line="360" w:lineRule="auto"/>
        <w:contextualSpacing/>
        <w:rPr>
          <w:b/>
        </w:rPr>
      </w:pPr>
      <w:r w:rsidRPr="00426C42">
        <w:rPr>
          <w:b/>
        </w:rPr>
        <w:lastRenderedPageBreak/>
        <w:t xml:space="preserve">Figure A1: Mean scores EORTC QLQ-C30 </w:t>
      </w:r>
      <w:r w:rsidRPr="00426C42">
        <w:rPr>
          <w:rFonts w:ascii="Calibri" w:hAnsi="Calibri" w:cs="Calibri"/>
          <w:b/>
        </w:rPr>
        <w:t>±</w:t>
      </w:r>
      <w:r w:rsidRPr="00426C42">
        <w:rPr>
          <w:b/>
        </w:rPr>
        <w:t xml:space="preserve"> 1SD, Scales &amp; Items (N=696)</w:t>
      </w:r>
    </w:p>
    <w:p w14:paraId="4600B997" w14:textId="77777777" w:rsidR="0012208D" w:rsidRPr="00E5116C" w:rsidRDefault="0012208D" w:rsidP="0012208D">
      <w:pPr>
        <w:spacing w:line="360" w:lineRule="auto"/>
        <w:contextualSpacing/>
        <w:rPr>
          <w:b/>
        </w:rPr>
      </w:pPr>
    </w:p>
    <w:p w14:paraId="24DCB77D" w14:textId="77777777" w:rsidR="0012208D" w:rsidRPr="00E5116C" w:rsidRDefault="0012208D" w:rsidP="0012208D">
      <w:pPr>
        <w:spacing w:line="360" w:lineRule="auto"/>
        <w:contextualSpacing/>
        <w:rPr>
          <w:b/>
        </w:rPr>
      </w:pPr>
      <w:r>
        <w:rPr>
          <w:rStyle w:val="wacimagecontainer"/>
          <w:rFonts w:ascii="Segoe UI" w:hAnsi="Segoe UI" w:cs="Segoe UI"/>
          <w:noProof/>
          <w:sz w:val="18"/>
          <w:szCs w:val="18"/>
          <w:lang w:val="nl-NL" w:eastAsia="nl-NL"/>
        </w:rPr>
        <w:drawing>
          <wp:inline distT="0" distB="0" distL="0" distR="0" wp14:anchorId="6F4EB045" wp14:editId="6D284AF6">
            <wp:extent cx="3819525" cy="3214767"/>
            <wp:effectExtent l="0" t="0" r="0" b="0"/>
            <wp:docPr id="502367996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427" cy="3221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803E3" w14:textId="77777777" w:rsidR="0012208D" w:rsidRDefault="0012208D" w:rsidP="0012208D">
      <w:pPr>
        <w:spacing w:line="360" w:lineRule="auto"/>
        <w:contextualSpacing/>
        <w:rPr>
          <w:b/>
        </w:rPr>
      </w:pPr>
    </w:p>
    <w:p w14:paraId="1139EE44" w14:textId="77777777" w:rsidR="0012208D" w:rsidRDefault="0012208D" w:rsidP="0012208D">
      <w:pPr>
        <w:spacing w:line="360" w:lineRule="auto"/>
        <w:contextualSpacing/>
        <w:rPr>
          <w:b/>
        </w:rPr>
      </w:pPr>
    </w:p>
    <w:p w14:paraId="76764F29" w14:textId="77777777" w:rsidR="0012208D" w:rsidRPr="00E5116C" w:rsidRDefault="0012208D" w:rsidP="0012208D">
      <w:pPr>
        <w:spacing w:line="360" w:lineRule="auto"/>
        <w:contextualSpacing/>
        <w:rPr>
          <w:b/>
        </w:rPr>
      </w:pPr>
      <w:r w:rsidRPr="001934F4">
        <w:rPr>
          <w:b/>
        </w:rPr>
        <w:t>Figure A2: percentages of rated the global health status and quality of life (EORTC QLQ-C30) (N=696)</w:t>
      </w:r>
    </w:p>
    <w:p w14:paraId="33C7DB65" w14:textId="77777777" w:rsidR="0012208D" w:rsidRPr="00E5116C" w:rsidRDefault="0012208D" w:rsidP="0012208D">
      <w:pPr>
        <w:spacing w:line="360" w:lineRule="auto"/>
        <w:contextualSpacing/>
      </w:pPr>
      <w:r>
        <w:rPr>
          <w:rStyle w:val="wacimagecontainer"/>
          <w:rFonts w:ascii="Segoe UI" w:hAnsi="Segoe UI" w:cs="Segoe UI"/>
          <w:noProof/>
          <w:sz w:val="18"/>
          <w:szCs w:val="18"/>
          <w:lang w:val="nl-NL" w:eastAsia="nl-NL"/>
        </w:rPr>
        <w:drawing>
          <wp:inline distT="0" distB="0" distL="0" distR="0" wp14:anchorId="359B9ABE" wp14:editId="3D9DE35D">
            <wp:extent cx="3360449" cy="2238375"/>
            <wp:effectExtent l="0" t="0" r="0" b="0"/>
            <wp:docPr id="19521474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449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88324" w14:textId="77777777" w:rsidR="0012208D" w:rsidRDefault="0012208D" w:rsidP="0012208D">
      <w:pPr>
        <w:shd w:val="clear" w:color="auto" w:fill="FFFFFF"/>
        <w:spacing w:before="100" w:beforeAutospacing="1" w:after="100" w:afterAutospacing="1" w:line="360" w:lineRule="auto"/>
        <w:contextualSpacing/>
        <w:rPr>
          <w:rFonts w:ascii="Noto Sans" w:eastAsia="Times New Roman" w:hAnsi="Noto Sans" w:cs="Noto Sans"/>
          <w:color w:val="000000"/>
          <w:sz w:val="21"/>
          <w:szCs w:val="21"/>
          <w:lang w:eastAsia="nl-NL"/>
        </w:rPr>
      </w:pPr>
    </w:p>
    <w:p w14:paraId="340BC090" w14:textId="77777777" w:rsidR="0012208D" w:rsidRPr="00E5116C" w:rsidRDefault="0012208D" w:rsidP="0012208D">
      <w:pPr>
        <w:spacing w:line="360" w:lineRule="auto"/>
        <w:contextualSpacing/>
        <w:rPr>
          <w:b/>
        </w:rPr>
      </w:pPr>
    </w:p>
    <w:p w14:paraId="41E72EE7" w14:textId="77777777" w:rsidR="0012208D" w:rsidRDefault="0012208D" w:rsidP="0012208D">
      <w:pPr>
        <w:spacing w:line="360" w:lineRule="auto"/>
        <w:contextualSpacing/>
        <w:rPr>
          <w:bCs/>
        </w:rPr>
      </w:pPr>
    </w:p>
    <w:p w14:paraId="5CFF1E8C" w14:textId="77777777" w:rsidR="0012208D" w:rsidRDefault="0012208D" w:rsidP="0012208D">
      <w:pPr>
        <w:spacing w:line="360" w:lineRule="auto"/>
        <w:contextualSpacing/>
        <w:rPr>
          <w:bCs/>
        </w:rPr>
      </w:pPr>
    </w:p>
    <w:p w14:paraId="4243B767" w14:textId="77777777" w:rsidR="0012208D" w:rsidRDefault="0012208D" w:rsidP="0012208D">
      <w:pPr>
        <w:spacing w:line="360" w:lineRule="auto"/>
        <w:contextualSpacing/>
        <w:rPr>
          <w:bCs/>
        </w:rPr>
      </w:pPr>
    </w:p>
    <w:p w14:paraId="3ADFBC64" w14:textId="77777777" w:rsidR="0012208D" w:rsidRDefault="0012208D" w:rsidP="0012208D">
      <w:pPr>
        <w:spacing w:line="360" w:lineRule="auto"/>
        <w:contextualSpacing/>
        <w:rPr>
          <w:bCs/>
        </w:rPr>
      </w:pPr>
    </w:p>
    <w:p w14:paraId="344B173B" w14:textId="77777777" w:rsidR="0012208D" w:rsidRDefault="0012208D" w:rsidP="0012208D">
      <w:pPr>
        <w:spacing w:line="360" w:lineRule="auto"/>
        <w:contextualSpacing/>
        <w:rPr>
          <w:bCs/>
        </w:rPr>
      </w:pPr>
    </w:p>
    <w:p w14:paraId="3FC6F02D" w14:textId="77777777" w:rsidR="0012208D" w:rsidRDefault="0012208D" w:rsidP="0012208D">
      <w:pPr>
        <w:spacing w:line="360" w:lineRule="auto"/>
        <w:contextualSpacing/>
        <w:rPr>
          <w:bCs/>
        </w:rPr>
      </w:pPr>
      <w:r>
        <w:rPr>
          <w:bCs/>
        </w:rPr>
        <w:t>T</w:t>
      </w:r>
      <w:r w:rsidRPr="00EA0004">
        <w:rPr>
          <w:bCs/>
        </w:rPr>
        <w:t xml:space="preserve">able </w:t>
      </w:r>
      <w:r>
        <w:rPr>
          <w:bCs/>
        </w:rPr>
        <w:t>A3</w:t>
      </w:r>
      <w:r w:rsidRPr="00EA0004">
        <w:rPr>
          <w:bCs/>
        </w:rPr>
        <w:t xml:space="preserve">: </w:t>
      </w:r>
      <w:r>
        <w:rPr>
          <w:bCs/>
        </w:rPr>
        <w:t xml:space="preserve">Distribution of total scores of </w:t>
      </w:r>
      <w:r w:rsidRPr="00EA0004">
        <w:rPr>
          <w:bCs/>
        </w:rPr>
        <w:t>the shortened Xerostomia Inventory</w:t>
      </w:r>
    </w:p>
    <w:p w14:paraId="4DF8BB99" w14:textId="77777777" w:rsidR="0012208D" w:rsidRPr="00EA0004" w:rsidRDefault="0012208D" w:rsidP="0012208D">
      <w:pPr>
        <w:spacing w:line="360" w:lineRule="auto"/>
        <w:contextualSpacing/>
        <w:rPr>
          <w:bCs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418"/>
        <w:gridCol w:w="850"/>
        <w:gridCol w:w="851"/>
      </w:tblGrid>
      <w:tr w:rsidR="0012208D" w:rsidRPr="00A105C2" w14:paraId="256DB7E5" w14:textId="77777777" w:rsidTr="00CA2824">
        <w:trPr>
          <w:trHeight w:val="27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41C0D6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  <w:b/>
              </w:rPr>
            </w:pPr>
            <w:r w:rsidRPr="00A105C2">
              <w:rPr>
                <w:rFonts w:cstheme="minorHAnsi"/>
                <w:b/>
              </w:rPr>
              <w:t>Total Sco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8FACEF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  <w:b/>
              </w:rPr>
            </w:pPr>
            <w:r w:rsidRPr="00A105C2">
              <w:rPr>
                <w:rFonts w:cstheme="minorHAnsi"/>
                <w:b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EA0279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  <w:b/>
              </w:rPr>
            </w:pPr>
            <w:r w:rsidRPr="00A105C2">
              <w:rPr>
                <w:rFonts w:cstheme="minorHAnsi"/>
                <w:b/>
              </w:rPr>
              <w:t>%</w:t>
            </w:r>
          </w:p>
        </w:tc>
      </w:tr>
      <w:tr w:rsidR="0012208D" w:rsidRPr="00A105C2" w14:paraId="4C253C72" w14:textId="77777777" w:rsidTr="00CA2824">
        <w:trPr>
          <w:trHeight w:val="17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A128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7AFB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2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5EE57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28,7</w:t>
            </w:r>
          </w:p>
        </w:tc>
      </w:tr>
      <w:tr w:rsidR="0012208D" w:rsidRPr="00A105C2" w14:paraId="63E99F0A" w14:textId="77777777" w:rsidTr="00CA2824">
        <w:trPr>
          <w:trHeight w:val="29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CCE22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CDDB1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1CC5C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5,7</w:t>
            </w:r>
          </w:p>
        </w:tc>
      </w:tr>
      <w:tr w:rsidR="0012208D" w:rsidRPr="00A105C2" w14:paraId="6DD3A8BA" w14:textId="77777777" w:rsidTr="00CA2824">
        <w:trPr>
          <w:trHeight w:val="28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736A0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7527F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98B9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3,5</w:t>
            </w:r>
          </w:p>
        </w:tc>
      </w:tr>
      <w:tr w:rsidR="0012208D" w:rsidRPr="00A105C2" w14:paraId="2CB0785E" w14:textId="77777777" w:rsidTr="00CA2824">
        <w:trPr>
          <w:trHeight w:val="11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FCD843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01635F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4E160A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2,8</w:t>
            </w:r>
          </w:p>
        </w:tc>
      </w:tr>
      <w:tr w:rsidR="0012208D" w:rsidRPr="00A105C2" w14:paraId="77875AE0" w14:textId="77777777" w:rsidTr="00CA282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067602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E9E59E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1AD5C2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0,1</w:t>
            </w:r>
          </w:p>
        </w:tc>
      </w:tr>
      <w:tr w:rsidR="0012208D" w:rsidRPr="00A105C2" w14:paraId="2E84B482" w14:textId="77777777" w:rsidTr="00CA2824">
        <w:trPr>
          <w:trHeight w:val="28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B636B1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5CECC1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F39AC1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7,4</w:t>
            </w:r>
          </w:p>
        </w:tc>
      </w:tr>
      <w:tr w:rsidR="0012208D" w:rsidRPr="00A105C2" w14:paraId="284AF5EE" w14:textId="77777777" w:rsidTr="00CA2824">
        <w:trPr>
          <w:trHeight w:val="28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0DA343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3D187C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E10A09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3,5</w:t>
            </w:r>
          </w:p>
        </w:tc>
      </w:tr>
      <w:tr w:rsidR="0012208D" w:rsidRPr="00A105C2" w14:paraId="49DB0A54" w14:textId="77777777" w:rsidTr="00CA2824">
        <w:trPr>
          <w:trHeight w:val="28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C96C33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48B7F7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C67DF6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2,8</w:t>
            </w:r>
          </w:p>
        </w:tc>
      </w:tr>
      <w:tr w:rsidR="0012208D" w:rsidRPr="00A105C2" w14:paraId="1FDC2518" w14:textId="77777777" w:rsidTr="00CA2824">
        <w:trPr>
          <w:trHeight w:val="28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2808B0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E22F69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41C981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,7</w:t>
            </w:r>
          </w:p>
        </w:tc>
      </w:tr>
      <w:tr w:rsidR="0012208D" w:rsidRPr="00A105C2" w14:paraId="5FE3E3B2" w14:textId="77777777" w:rsidTr="00CA282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87CB48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8E6087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19C694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,1</w:t>
            </w:r>
          </w:p>
        </w:tc>
      </w:tr>
      <w:tr w:rsidR="0012208D" w:rsidRPr="00A105C2" w14:paraId="79F81E0C" w14:textId="77777777" w:rsidTr="00CA2824">
        <w:trPr>
          <w:trHeight w:val="28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A30BE4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0BF6B4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043F2A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,1</w:t>
            </w:r>
          </w:p>
        </w:tc>
      </w:tr>
      <w:tr w:rsidR="0012208D" w:rsidRPr="00A105C2" w14:paraId="6B11E343" w14:textId="77777777" w:rsidTr="00CA2824">
        <w:trPr>
          <w:trHeight w:val="28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5B2DD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Miss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B8F8A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E975F" w14:textId="77777777" w:rsidR="0012208D" w:rsidRPr="00A105C2" w:rsidRDefault="0012208D" w:rsidP="00CA2824">
            <w:pPr>
              <w:spacing w:line="360" w:lineRule="auto"/>
              <w:contextualSpacing/>
              <w:rPr>
                <w:rFonts w:cstheme="minorHAnsi"/>
              </w:rPr>
            </w:pPr>
            <w:r w:rsidRPr="00A105C2">
              <w:rPr>
                <w:rFonts w:cstheme="minorHAnsi"/>
              </w:rPr>
              <w:t>1,6</w:t>
            </w:r>
          </w:p>
        </w:tc>
      </w:tr>
    </w:tbl>
    <w:p w14:paraId="284873AF" w14:textId="77777777" w:rsidR="0012208D" w:rsidRDefault="0012208D" w:rsidP="0012208D">
      <w:pPr>
        <w:spacing w:line="360" w:lineRule="auto"/>
        <w:contextualSpacing/>
        <w:rPr>
          <w:bCs/>
        </w:rPr>
      </w:pPr>
      <w:r w:rsidRPr="005B532E">
        <w:rPr>
          <w:bCs/>
        </w:rPr>
        <w:t>A total score ≥ 8 qualifies as xerostomia</w:t>
      </w:r>
    </w:p>
    <w:p w14:paraId="7E8ABB3D" w14:textId="77777777" w:rsidR="0012208D" w:rsidRDefault="0012208D" w:rsidP="0012208D">
      <w:pPr>
        <w:spacing w:line="360" w:lineRule="auto"/>
        <w:contextualSpacing/>
        <w:rPr>
          <w:bCs/>
        </w:rPr>
      </w:pPr>
    </w:p>
    <w:p w14:paraId="2B3E1BFB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08C439BD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6AE7BB0F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57001F84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3AC5E88A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5576CAF3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4954BDCB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5301F5B4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0D3BD5E2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4B88EA43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5E8FD7CB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4F565D36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3F42D1FC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017E8392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6D8A3567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6A2FA78E" w14:textId="77777777" w:rsidR="0012208D" w:rsidRDefault="0012208D" w:rsidP="0012208D">
      <w:pPr>
        <w:spacing w:after="0" w:line="360" w:lineRule="auto"/>
        <w:textAlignment w:val="baseline"/>
        <w:rPr>
          <w:rFonts w:ascii="Calibri" w:eastAsia="Times New Roman" w:hAnsi="Calibri" w:cs="Calibri"/>
          <w:lang w:eastAsia="nl-NL"/>
        </w:rPr>
      </w:pPr>
    </w:p>
    <w:p w14:paraId="413BD09F" w14:textId="77777777" w:rsidR="0012208D" w:rsidRPr="00A105C2" w:rsidRDefault="0012208D" w:rsidP="0012208D">
      <w:pPr>
        <w:spacing w:after="0" w:line="360" w:lineRule="auto"/>
        <w:textAlignment w:val="baseline"/>
        <w:rPr>
          <w:rFonts w:ascii="Segoe UI" w:eastAsia="Times New Roman" w:hAnsi="Segoe UI" w:cs="Segoe UI"/>
          <w:lang w:eastAsia="nl-NL"/>
        </w:rPr>
      </w:pPr>
      <w:r w:rsidRPr="00A105C2">
        <w:rPr>
          <w:rFonts w:ascii="Calibri" w:eastAsia="Times New Roman" w:hAnsi="Calibri" w:cs="Calibri"/>
          <w:lang w:eastAsia="nl-NL"/>
        </w:rPr>
        <w:t xml:space="preserve">Table </w:t>
      </w:r>
      <w:r>
        <w:rPr>
          <w:rFonts w:ascii="Calibri" w:eastAsia="Times New Roman" w:hAnsi="Calibri" w:cs="Calibri"/>
          <w:lang w:eastAsia="nl-NL"/>
        </w:rPr>
        <w:t>A4</w:t>
      </w:r>
      <w:r w:rsidRPr="00A105C2">
        <w:rPr>
          <w:rFonts w:ascii="Calibri" w:eastAsia="Times New Roman" w:hAnsi="Calibri" w:cs="Calibri"/>
          <w:lang w:eastAsia="nl-NL"/>
        </w:rPr>
        <w:t>: OHIP-14 Highest ranked domain(s) per patient, for patients scoring &gt;</w:t>
      </w:r>
      <w:r>
        <w:rPr>
          <w:rFonts w:ascii="Calibri" w:eastAsia="Times New Roman" w:hAnsi="Calibri" w:cs="Calibri"/>
          <w:lang w:eastAsia="nl-NL"/>
        </w:rPr>
        <w:t xml:space="preserve"> </w:t>
      </w:r>
      <w:r w:rsidRPr="00A105C2">
        <w:rPr>
          <w:rFonts w:ascii="Calibri" w:eastAsia="Times New Roman" w:hAnsi="Calibri" w:cs="Calibri"/>
          <w:lang w:eastAsia="nl-NL"/>
        </w:rPr>
        <w:t>0 on any domain</w:t>
      </w:r>
      <w:r>
        <w:rPr>
          <w:rFonts w:ascii="Calibri" w:eastAsia="Times New Roman" w:hAnsi="Calibri" w:cs="Calibri"/>
          <w:lang w:eastAsia="nl-NL"/>
        </w:rPr>
        <w:t xml:space="preserve"> (N=545)</w:t>
      </w:r>
    </w:p>
    <w:tbl>
      <w:tblPr>
        <w:tblW w:w="880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9"/>
        <w:gridCol w:w="5293"/>
      </w:tblGrid>
      <w:tr w:rsidR="0012208D" w:rsidRPr="00A105C2" w14:paraId="60B52B59" w14:textId="77777777" w:rsidTr="0031034E">
        <w:trPr>
          <w:trHeight w:val="835"/>
        </w:trPr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EBF3C07" w14:textId="77777777" w:rsidR="0012208D" w:rsidRPr="0031034E" w:rsidRDefault="0012208D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highlight w:val="lightGray"/>
                <w:lang w:val="nl-NL" w:eastAsia="nl-NL"/>
              </w:rPr>
            </w:pPr>
            <w:r w:rsidRPr="0031034E">
              <w:rPr>
                <w:rFonts w:ascii="Calibri" w:eastAsia="Times New Roman" w:hAnsi="Calibri" w:cs="Calibri"/>
                <w:b/>
                <w:bCs/>
                <w:highlight w:val="lightGray"/>
                <w:lang w:eastAsia="nl-NL"/>
              </w:rPr>
              <w:t>Domain</w:t>
            </w:r>
            <w:r w:rsidRPr="0031034E">
              <w:rPr>
                <w:rFonts w:ascii="Calibri" w:eastAsia="Times New Roman" w:hAnsi="Calibri" w:cs="Calibri"/>
                <w:b/>
                <w:bCs/>
                <w:highlight w:val="lightGray"/>
                <w:lang w:val="nl-NL" w:eastAsia="nl-NL"/>
              </w:rPr>
              <w:t> </w:t>
            </w:r>
          </w:p>
          <w:p w14:paraId="796EB154" w14:textId="77777777" w:rsidR="0012208D" w:rsidRPr="0031034E" w:rsidRDefault="0012208D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highlight w:val="lightGray"/>
                <w:lang w:val="nl-NL" w:eastAsia="nl-NL"/>
              </w:rPr>
            </w:pPr>
          </w:p>
        </w:tc>
        <w:tc>
          <w:tcPr>
            <w:tcW w:w="5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695ED16" w14:textId="77777777" w:rsidR="0012208D" w:rsidRPr="0031034E" w:rsidRDefault="0012208D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highlight w:val="lightGray"/>
                <w:lang w:eastAsia="nl-NL"/>
              </w:rPr>
            </w:pPr>
            <w:r w:rsidRPr="0031034E">
              <w:rPr>
                <w:rFonts w:ascii="Calibri" w:eastAsia="Times New Roman" w:hAnsi="Calibri" w:cs="Calibri"/>
                <w:b/>
                <w:bCs/>
                <w:highlight w:val="lightGray"/>
                <w:lang w:eastAsia="nl-NL"/>
              </w:rPr>
              <w:t>Domain ranked as most affected by patient/highest scoring domain per patient (frequency)* </w:t>
            </w:r>
          </w:p>
        </w:tc>
      </w:tr>
      <w:tr w:rsidR="0012208D" w:rsidRPr="00A105C2" w14:paraId="3EDB690B" w14:textId="77777777" w:rsidTr="0031034E">
        <w:trPr>
          <w:trHeight w:val="268"/>
        </w:trPr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4CE4AD" w14:textId="21D2E893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Functional limitation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5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D978B" w14:textId="6E60846F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52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2208D" w:rsidRPr="00A105C2" w14:paraId="402912E4" w14:textId="77777777" w:rsidTr="0031034E">
        <w:trPr>
          <w:trHeight w:val="268"/>
        </w:trPr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991A8" w14:textId="1F9B2C57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Physical disability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5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59886" w14:textId="14315E0C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34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2208D" w:rsidRPr="00A105C2" w14:paraId="1708CB83" w14:textId="77777777" w:rsidTr="0031034E">
        <w:trPr>
          <w:trHeight w:val="268"/>
        </w:trPr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C686E1" w14:textId="26579C4B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Physical pain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5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31153F" w14:textId="6CC3A137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387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2208D" w:rsidRPr="00A105C2" w14:paraId="78136B79" w14:textId="77777777" w:rsidTr="0031034E">
        <w:trPr>
          <w:trHeight w:val="283"/>
        </w:trPr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41EDB" w14:textId="61DEF9CE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Psychological disability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5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08F39" w14:textId="3FB29599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47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2208D" w:rsidRPr="00A105C2" w14:paraId="70A2A745" w14:textId="77777777" w:rsidTr="0031034E">
        <w:trPr>
          <w:trHeight w:val="268"/>
        </w:trPr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0F0522" w14:textId="694C5C15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Psychological discomfort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5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4ACB7" w14:textId="1679C1F1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174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2208D" w:rsidRPr="00A105C2" w14:paraId="0C26DDE1" w14:textId="77777777" w:rsidTr="0031034E">
        <w:trPr>
          <w:trHeight w:val="268"/>
        </w:trPr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7E426" w14:textId="6587C2E9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Social disability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5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F856CE" w14:textId="6C9757DC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19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2208D" w:rsidRPr="00A105C2" w14:paraId="30049E26" w14:textId="77777777" w:rsidTr="0031034E">
        <w:trPr>
          <w:trHeight w:val="268"/>
        </w:trPr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1AA754" w14:textId="004D0176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Social handicap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5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9220E3" w14:textId="71A16897" w:rsidR="0012208D" w:rsidRPr="00A105C2" w:rsidRDefault="00261B83" w:rsidP="00CA2824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="0012208D" w:rsidRPr="00A105C2">
              <w:rPr>
                <w:rFonts w:ascii="Calibri" w:eastAsia="Times New Roman" w:hAnsi="Calibri" w:cs="Calibri"/>
                <w:lang w:eastAsia="nl-NL"/>
              </w:rPr>
              <w:t>17</w:t>
            </w:r>
            <w:r w:rsidR="0012208D" w:rsidRPr="00A105C2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</w:tbl>
    <w:p w14:paraId="3C33F10B" w14:textId="77777777" w:rsidR="0012208D" w:rsidRPr="00A105C2" w:rsidRDefault="0012208D" w:rsidP="0012208D">
      <w:pPr>
        <w:spacing w:after="0" w:line="360" w:lineRule="auto"/>
        <w:textAlignment w:val="baseline"/>
        <w:rPr>
          <w:rFonts w:ascii="Segoe UI" w:eastAsia="Times New Roman" w:hAnsi="Segoe UI" w:cs="Segoe UI"/>
          <w:lang w:eastAsia="nl-NL"/>
        </w:rPr>
      </w:pPr>
      <w:r w:rsidRPr="00A105C2">
        <w:rPr>
          <w:rFonts w:ascii="Calibri" w:eastAsia="Times New Roman" w:hAnsi="Calibri" w:cs="Calibri"/>
          <w:i/>
          <w:iCs/>
          <w:lang w:eastAsia="nl-NL"/>
        </w:rPr>
        <w:t>*Some patients reported multiple equally high scoring domains, which explains a total frequency &gt; 545</w:t>
      </w:r>
      <w:r w:rsidRPr="00A105C2">
        <w:rPr>
          <w:rFonts w:ascii="Calibri" w:eastAsia="Times New Roman" w:hAnsi="Calibri" w:cs="Calibri"/>
          <w:lang w:eastAsia="nl-NL"/>
        </w:rPr>
        <w:t> </w:t>
      </w:r>
    </w:p>
    <w:p w14:paraId="2FB319A6" w14:textId="77777777" w:rsidR="0012208D" w:rsidRPr="00A105C2" w:rsidRDefault="0012208D" w:rsidP="0012208D">
      <w:pPr>
        <w:spacing w:after="0" w:line="360" w:lineRule="auto"/>
        <w:textAlignment w:val="baseline"/>
        <w:rPr>
          <w:rFonts w:ascii="Segoe UI" w:eastAsia="Times New Roman" w:hAnsi="Segoe UI" w:cs="Segoe UI"/>
          <w:lang w:eastAsia="nl-NL"/>
        </w:rPr>
      </w:pPr>
      <w:r w:rsidRPr="00A105C2">
        <w:rPr>
          <w:rFonts w:ascii="Calibri" w:eastAsia="Times New Roman" w:hAnsi="Calibri" w:cs="Calibri"/>
          <w:lang w:eastAsia="nl-NL"/>
        </w:rPr>
        <w:t> </w:t>
      </w:r>
    </w:p>
    <w:p w14:paraId="04EBC94E" w14:textId="77777777" w:rsidR="0012208D" w:rsidRPr="00A105C2" w:rsidRDefault="0012208D" w:rsidP="0012208D">
      <w:pPr>
        <w:spacing w:line="360" w:lineRule="auto"/>
        <w:contextualSpacing/>
        <w:rPr>
          <w:bCs/>
        </w:rPr>
      </w:pPr>
    </w:p>
    <w:p w14:paraId="64965A33" w14:textId="77777777" w:rsidR="0012208D" w:rsidRDefault="0012208D" w:rsidP="0012208D">
      <w:pPr>
        <w:spacing w:line="360" w:lineRule="auto"/>
        <w:contextualSpacing/>
      </w:pPr>
    </w:p>
    <w:p w14:paraId="779BC5E4" w14:textId="77777777" w:rsidR="006B7114" w:rsidRDefault="006B7114"/>
    <w:sectPr w:rsidR="006B711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9876C" w14:textId="77777777" w:rsidR="006C358B" w:rsidRDefault="006C358B">
      <w:pPr>
        <w:spacing w:after="0" w:line="240" w:lineRule="auto"/>
      </w:pPr>
      <w:r>
        <w:separator/>
      </w:r>
    </w:p>
  </w:endnote>
  <w:endnote w:type="continuationSeparator" w:id="0">
    <w:p w14:paraId="283FB4B7" w14:textId="77777777" w:rsidR="006C358B" w:rsidRDefault="006C3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8370669"/>
      <w:docPartObj>
        <w:docPartGallery w:val="Page Numbers (Bottom of Page)"/>
        <w:docPartUnique/>
      </w:docPartObj>
    </w:sdtPr>
    <w:sdtEndPr/>
    <w:sdtContent>
      <w:p w14:paraId="33F5CBE4" w14:textId="77777777" w:rsidR="00EB3CD1" w:rsidRDefault="002A534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fldChar w:fldCharType="end"/>
        </w:r>
      </w:p>
    </w:sdtContent>
  </w:sdt>
  <w:p w14:paraId="779BBBF2" w14:textId="77777777" w:rsidR="00EB3CD1" w:rsidRDefault="00EB3CD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A70D4" w14:textId="77777777" w:rsidR="006C358B" w:rsidRDefault="006C358B">
      <w:pPr>
        <w:spacing w:after="0" w:line="240" w:lineRule="auto"/>
      </w:pPr>
      <w:r>
        <w:separator/>
      </w:r>
    </w:p>
  </w:footnote>
  <w:footnote w:type="continuationSeparator" w:id="0">
    <w:p w14:paraId="5ED9B1AC" w14:textId="77777777" w:rsidR="006C358B" w:rsidRDefault="006C35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D42B9"/>
    <w:multiLevelType w:val="hybridMultilevel"/>
    <w:tmpl w:val="EBD25B18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2A440D"/>
    <w:multiLevelType w:val="hybridMultilevel"/>
    <w:tmpl w:val="E3F4B77C"/>
    <w:lvl w:ilvl="0" w:tplc="71C075D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D21CAE"/>
    <w:multiLevelType w:val="hybridMultilevel"/>
    <w:tmpl w:val="CFE87A3C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3" w15:restartNumberingAfterBreak="0">
    <w:nsid w:val="0C6D52D6"/>
    <w:multiLevelType w:val="hybridMultilevel"/>
    <w:tmpl w:val="517C72C2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CD018D"/>
    <w:multiLevelType w:val="hybridMultilevel"/>
    <w:tmpl w:val="5DEA666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E0608"/>
    <w:multiLevelType w:val="hybridMultilevel"/>
    <w:tmpl w:val="FB92B0B0"/>
    <w:lvl w:ilvl="0" w:tplc="9112E7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2371B9"/>
    <w:multiLevelType w:val="hybridMultilevel"/>
    <w:tmpl w:val="BAA625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C121CB"/>
    <w:multiLevelType w:val="multilevel"/>
    <w:tmpl w:val="4D423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55196B"/>
    <w:multiLevelType w:val="multilevel"/>
    <w:tmpl w:val="86E2FAFA"/>
    <w:lvl w:ilvl="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9" w15:restartNumberingAfterBreak="0">
    <w:nsid w:val="2BD4199B"/>
    <w:multiLevelType w:val="hybridMultilevel"/>
    <w:tmpl w:val="2486910E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C4E56E4"/>
    <w:multiLevelType w:val="hybridMultilevel"/>
    <w:tmpl w:val="6E24DBB4"/>
    <w:lvl w:ilvl="0" w:tplc="71C075DC">
      <w:start w:val="1"/>
      <w:numFmt w:val="bullet"/>
      <w:lvlText w:val="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2CAA4415"/>
    <w:multiLevelType w:val="hybridMultilevel"/>
    <w:tmpl w:val="37BECB7E"/>
    <w:lvl w:ilvl="0" w:tplc="71C075DC">
      <w:start w:val="1"/>
      <w:numFmt w:val="bullet"/>
      <w:lvlText w:val="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2E3F7024"/>
    <w:multiLevelType w:val="hybridMultilevel"/>
    <w:tmpl w:val="AF2828B4"/>
    <w:lvl w:ilvl="0" w:tplc="71C075DC">
      <w:start w:val="1"/>
      <w:numFmt w:val="bullet"/>
      <w:lvlText w:val="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2EC1526C"/>
    <w:multiLevelType w:val="hybridMultilevel"/>
    <w:tmpl w:val="FF7A8A28"/>
    <w:lvl w:ilvl="0" w:tplc="71C075DC">
      <w:start w:val="1"/>
      <w:numFmt w:val="bullet"/>
      <w:lvlText w:val="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 w15:restartNumberingAfterBreak="0">
    <w:nsid w:val="317E6585"/>
    <w:multiLevelType w:val="hybridMultilevel"/>
    <w:tmpl w:val="D65E8F40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DB03775"/>
    <w:multiLevelType w:val="hybridMultilevel"/>
    <w:tmpl w:val="943ADE5E"/>
    <w:lvl w:ilvl="0" w:tplc="71C075DC">
      <w:start w:val="1"/>
      <w:numFmt w:val="bullet"/>
      <w:lvlText w:val="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FE157E7"/>
    <w:multiLevelType w:val="hybridMultilevel"/>
    <w:tmpl w:val="E4EA97B0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  <w:b w:val="0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436E1A50"/>
    <w:multiLevelType w:val="hybridMultilevel"/>
    <w:tmpl w:val="6F3E079A"/>
    <w:lvl w:ilvl="0" w:tplc="71C075DC">
      <w:start w:val="1"/>
      <w:numFmt w:val="bullet"/>
      <w:lvlText w:val="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44313CA8"/>
    <w:multiLevelType w:val="multilevel"/>
    <w:tmpl w:val="5C3A7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56F0271"/>
    <w:multiLevelType w:val="hybridMultilevel"/>
    <w:tmpl w:val="C1B85188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5F74B03"/>
    <w:multiLevelType w:val="hybridMultilevel"/>
    <w:tmpl w:val="8E1077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B25F80"/>
    <w:multiLevelType w:val="multilevel"/>
    <w:tmpl w:val="D7EE8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0C5A99"/>
    <w:multiLevelType w:val="hybridMultilevel"/>
    <w:tmpl w:val="425049BE"/>
    <w:lvl w:ilvl="0" w:tplc="15164FC8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4E384A"/>
    <w:multiLevelType w:val="hybridMultilevel"/>
    <w:tmpl w:val="FD266796"/>
    <w:lvl w:ilvl="0" w:tplc="FED62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8A6899"/>
    <w:multiLevelType w:val="hybridMultilevel"/>
    <w:tmpl w:val="05F25FB6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6AF3DE7"/>
    <w:multiLevelType w:val="hybridMultilevel"/>
    <w:tmpl w:val="EB2697BC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DC33943"/>
    <w:multiLevelType w:val="hybridMultilevel"/>
    <w:tmpl w:val="DC148700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E7E5C1B"/>
    <w:multiLevelType w:val="hybridMultilevel"/>
    <w:tmpl w:val="1E586702"/>
    <w:lvl w:ilvl="0" w:tplc="0F4296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655B87"/>
    <w:multiLevelType w:val="hybridMultilevel"/>
    <w:tmpl w:val="41F2451C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11D5109"/>
    <w:multiLevelType w:val="hybridMultilevel"/>
    <w:tmpl w:val="1A0215C4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51638AA"/>
    <w:multiLevelType w:val="hybridMultilevel"/>
    <w:tmpl w:val="39EEEE7E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5F83A2B"/>
    <w:multiLevelType w:val="multilevel"/>
    <w:tmpl w:val="8AD6DDD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6775353D"/>
    <w:multiLevelType w:val="hybridMultilevel"/>
    <w:tmpl w:val="20CA3692"/>
    <w:lvl w:ilvl="0" w:tplc="71C075D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33" w15:restartNumberingAfterBreak="0">
    <w:nsid w:val="67FC76B1"/>
    <w:multiLevelType w:val="hybridMultilevel"/>
    <w:tmpl w:val="366C3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220617"/>
    <w:multiLevelType w:val="hybridMultilevel"/>
    <w:tmpl w:val="FDEE3C12"/>
    <w:lvl w:ilvl="0" w:tplc="71C075DC">
      <w:start w:val="1"/>
      <w:numFmt w:val="bullet"/>
      <w:lvlText w:val="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6F29447A"/>
    <w:multiLevelType w:val="hybridMultilevel"/>
    <w:tmpl w:val="207C7DD0"/>
    <w:lvl w:ilvl="0" w:tplc="5A7EFD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4572EF"/>
    <w:multiLevelType w:val="hybridMultilevel"/>
    <w:tmpl w:val="3AAC69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DE5D95"/>
    <w:multiLevelType w:val="hybridMultilevel"/>
    <w:tmpl w:val="EA64A79C"/>
    <w:lvl w:ilvl="0" w:tplc="71C075DC">
      <w:start w:val="1"/>
      <w:numFmt w:val="bullet"/>
      <w:lvlText w:val="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 w15:restartNumberingAfterBreak="0">
    <w:nsid w:val="79E51A79"/>
    <w:multiLevelType w:val="hybridMultilevel"/>
    <w:tmpl w:val="FA1CA9EC"/>
    <w:lvl w:ilvl="0" w:tplc="D598DCA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0F753"/>
    <w:multiLevelType w:val="hybridMultilevel"/>
    <w:tmpl w:val="FFFFFFFF"/>
    <w:lvl w:ilvl="0" w:tplc="69FED0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269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8AE5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1CB4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6217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1E9C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27E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7888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D24C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684052">
    <w:abstractNumId w:val="38"/>
  </w:num>
  <w:num w:numId="2" w16cid:durableId="145246114">
    <w:abstractNumId w:val="23"/>
  </w:num>
  <w:num w:numId="3" w16cid:durableId="1445005488">
    <w:abstractNumId w:val="4"/>
  </w:num>
  <w:num w:numId="4" w16cid:durableId="2101291667">
    <w:abstractNumId w:val="6"/>
  </w:num>
  <w:num w:numId="5" w16cid:durableId="58528229">
    <w:abstractNumId w:val="36"/>
  </w:num>
  <w:num w:numId="6" w16cid:durableId="707218675">
    <w:abstractNumId w:val="29"/>
  </w:num>
  <w:num w:numId="7" w16cid:durableId="1177815531">
    <w:abstractNumId w:val="20"/>
  </w:num>
  <w:num w:numId="8" w16cid:durableId="900408667">
    <w:abstractNumId w:val="33"/>
  </w:num>
  <w:num w:numId="9" w16cid:durableId="1516379676">
    <w:abstractNumId w:val="35"/>
  </w:num>
  <w:num w:numId="10" w16cid:durableId="1523125008">
    <w:abstractNumId w:val="5"/>
  </w:num>
  <w:num w:numId="11" w16cid:durableId="376048618">
    <w:abstractNumId w:val="13"/>
  </w:num>
  <w:num w:numId="12" w16cid:durableId="1176729792">
    <w:abstractNumId w:val="30"/>
  </w:num>
  <w:num w:numId="13" w16cid:durableId="882718859">
    <w:abstractNumId w:val="17"/>
  </w:num>
  <w:num w:numId="14" w16cid:durableId="2102989909">
    <w:abstractNumId w:val="34"/>
  </w:num>
  <w:num w:numId="15" w16cid:durableId="788478985">
    <w:abstractNumId w:val="27"/>
  </w:num>
  <w:num w:numId="16" w16cid:durableId="1674062467">
    <w:abstractNumId w:val="32"/>
  </w:num>
  <w:num w:numId="17" w16cid:durableId="360984652">
    <w:abstractNumId w:val="2"/>
  </w:num>
  <w:num w:numId="18" w16cid:durableId="314989714">
    <w:abstractNumId w:val="24"/>
  </w:num>
  <w:num w:numId="19" w16cid:durableId="90974783">
    <w:abstractNumId w:val="25"/>
  </w:num>
  <w:num w:numId="20" w16cid:durableId="1752123359">
    <w:abstractNumId w:val="19"/>
  </w:num>
  <w:num w:numId="21" w16cid:durableId="2128889760">
    <w:abstractNumId w:val="8"/>
  </w:num>
  <w:num w:numId="22" w16cid:durableId="301232542">
    <w:abstractNumId w:val="12"/>
  </w:num>
  <w:num w:numId="23" w16cid:durableId="337075860">
    <w:abstractNumId w:val="15"/>
  </w:num>
  <w:num w:numId="24" w16cid:durableId="490105455">
    <w:abstractNumId w:val="16"/>
  </w:num>
  <w:num w:numId="25" w16cid:durableId="1859540740">
    <w:abstractNumId w:val="0"/>
  </w:num>
  <w:num w:numId="26" w16cid:durableId="180778748">
    <w:abstractNumId w:val="3"/>
  </w:num>
  <w:num w:numId="27" w16cid:durableId="1792626800">
    <w:abstractNumId w:val="26"/>
  </w:num>
  <w:num w:numId="28" w16cid:durableId="588393904">
    <w:abstractNumId w:val="14"/>
  </w:num>
  <w:num w:numId="29" w16cid:durableId="1652707925">
    <w:abstractNumId w:val="28"/>
  </w:num>
  <w:num w:numId="30" w16cid:durableId="1087963453">
    <w:abstractNumId w:val="9"/>
  </w:num>
  <w:num w:numId="31" w16cid:durableId="1026246687">
    <w:abstractNumId w:val="1"/>
  </w:num>
  <w:num w:numId="32" w16cid:durableId="445780081">
    <w:abstractNumId w:val="10"/>
  </w:num>
  <w:num w:numId="33" w16cid:durableId="2017803777">
    <w:abstractNumId w:val="37"/>
  </w:num>
  <w:num w:numId="34" w16cid:durableId="1546603755">
    <w:abstractNumId w:val="11"/>
  </w:num>
  <w:num w:numId="35" w16cid:durableId="735057495">
    <w:abstractNumId w:val="39"/>
  </w:num>
  <w:num w:numId="36" w16cid:durableId="696152015">
    <w:abstractNumId w:val="21"/>
  </w:num>
  <w:num w:numId="37" w16cid:durableId="906964716">
    <w:abstractNumId w:val="18"/>
  </w:num>
  <w:num w:numId="38" w16cid:durableId="1085298533">
    <w:abstractNumId w:val="7"/>
  </w:num>
  <w:num w:numId="39" w16cid:durableId="4408067">
    <w:abstractNumId w:val="22"/>
  </w:num>
  <w:num w:numId="40" w16cid:durableId="42280421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svaevt4xszz1ept0959vdrxafdrfw95srs&quot;&gt;Scriptie orale geneeskunde - Hematon&lt;record-ids&gt;&lt;item&gt;1&lt;/item&gt;&lt;item&gt;3&lt;/item&gt;&lt;item&gt;4&lt;/item&gt;&lt;item&gt;6&lt;/item&gt;&lt;item&gt;9&lt;/item&gt;&lt;item&gt;10&lt;/item&gt;&lt;item&gt;15&lt;/item&gt;&lt;item&gt;19&lt;/item&gt;&lt;item&gt;26&lt;/item&gt;&lt;item&gt;30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50&lt;/item&gt;&lt;item&gt;52&lt;/item&gt;&lt;item&gt;54&lt;/item&gt;&lt;item&gt;55&lt;/item&gt;&lt;/record-ids&gt;&lt;/item&gt;&lt;/Libraries&gt;"/>
  </w:docVars>
  <w:rsids>
    <w:rsidRoot w:val="0012208D"/>
    <w:rsid w:val="00000EB2"/>
    <w:rsid w:val="00004AD4"/>
    <w:rsid w:val="00007A9C"/>
    <w:rsid w:val="00012152"/>
    <w:rsid w:val="00033A13"/>
    <w:rsid w:val="000363C5"/>
    <w:rsid w:val="00036C6D"/>
    <w:rsid w:val="00037488"/>
    <w:rsid w:val="0004040A"/>
    <w:rsid w:val="00046772"/>
    <w:rsid w:val="00050B69"/>
    <w:rsid w:val="00052A7C"/>
    <w:rsid w:val="00052FE1"/>
    <w:rsid w:val="000579E8"/>
    <w:rsid w:val="00057B84"/>
    <w:rsid w:val="00065574"/>
    <w:rsid w:val="0007092D"/>
    <w:rsid w:val="0007208C"/>
    <w:rsid w:val="0008132F"/>
    <w:rsid w:val="0008624C"/>
    <w:rsid w:val="00091920"/>
    <w:rsid w:val="0009418C"/>
    <w:rsid w:val="000B7DD1"/>
    <w:rsid w:val="000C0816"/>
    <w:rsid w:val="000C1649"/>
    <w:rsid w:val="000D0F84"/>
    <w:rsid w:val="000D4CE3"/>
    <w:rsid w:val="000E718D"/>
    <w:rsid w:val="000F0E76"/>
    <w:rsid w:val="000F5D23"/>
    <w:rsid w:val="0010348D"/>
    <w:rsid w:val="0011121C"/>
    <w:rsid w:val="0011566D"/>
    <w:rsid w:val="001179D0"/>
    <w:rsid w:val="0012208D"/>
    <w:rsid w:val="00125999"/>
    <w:rsid w:val="00125CA7"/>
    <w:rsid w:val="0012665B"/>
    <w:rsid w:val="001347CE"/>
    <w:rsid w:val="00137185"/>
    <w:rsid w:val="00147678"/>
    <w:rsid w:val="00151490"/>
    <w:rsid w:val="00154638"/>
    <w:rsid w:val="001610AB"/>
    <w:rsid w:val="00163752"/>
    <w:rsid w:val="00166628"/>
    <w:rsid w:val="00167ADE"/>
    <w:rsid w:val="00167EF0"/>
    <w:rsid w:val="00170E53"/>
    <w:rsid w:val="001864DA"/>
    <w:rsid w:val="001866E9"/>
    <w:rsid w:val="0019052D"/>
    <w:rsid w:val="001A3D7D"/>
    <w:rsid w:val="001A6189"/>
    <w:rsid w:val="001B45DB"/>
    <w:rsid w:val="001B6351"/>
    <w:rsid w:val="001C2299"/>
    <w:rsid w:val="001E38CF"/>
    <w:rsid w:val="001E5591"/>
    <w:rsid w:val="002052CC"/>
    <w:rsid w:val="00206C21"/>
    <w:rsid w:val="00225738"/>
    <w:rsid w:val="00226082"/>
    <w:rsid w:val="002411EB"/>
    <w:rsid w:val="00244A57"/>
    <w:rsid w:val="00256609"/>
    <w:rsid w:val="00261B83"/>
    <w:rsid w:val="00262C14"/>
    <w:rsid w:val="002A534F"/>
    <w:rsid w:val="002A6411"/>
    <w:rsid w:val="002B69D5"/>
    <w:rsid w:val="002B72F0"/>
    <w:rsid w:val="002C5DCE"/>
    <w:rsid w:val="002D1E96"/>
    <w:rsid w:val="002E6F75"/>
    <w:rsid w:val="002F665A"/>
    <w:rsid w:val="003022F4"/>
    <w:rsid w:val="0031034E"/>
    <w:rsid w:val="00317846"/>
    <w:rsid w:val="00336503"/>
    <w:rsid w:val="0033707D"/>
    <w:rsid w:val="0034037B"/>
    <w:rsid w:val="00344D15"/>
    <w:rsid w:val="003460C9"/>
    <w:rsid w:val="003473DC"/>
    <w:rsid w:val="00357370"/>
    <w:rsid w:val="00373DA6"/>
    <w:rsid w:val="00385C82"/>
    <w:rsid w:val="003954F9"/>
    <w:rsid w:val="003A6101"/>
    <w:rsid w:val="003B684C"/>
    <w:rsid w:val="003F324E"/>
    <w:rsid w:val="003F4ABF"/>
    <w:rsid w:val="0040273F"/>
    <w:rsid w:val="004074AE"/>
    <w:rsid w:val="00421193"/>
    <w:rsid w:val="00426CCC"/>
    <w:rsid w:val="00430AA7"/>
    <w:rsid w:val="0043799A"/>
    <w:rsid w:val="00453031"/>
    <w:rsid w:val="00466380"/>
    <w:rsid w:val="00473A6E"/>
    <w:rsid w:val="00476B4C"/>
    <w:rsid w:val="004902FA"/>
    <w:rsid w:val="00491F91"/>
    <w:rsid w:val="004951E3"/>
    <w:rsid w:val="00497B70"/>
    <w:rsid w:val="004B4E04"/>
    <w:rsid w:val="004F23FE"/>
    <w:rsid w:val="004F623D"/>
    <w:rsid w:val="005076F5"/>
    <w:rsid w:val="00511985"/>
    <w:rsid w:val="00512C30"/>
    <w:rsid w:val="00527375"/>
    <w:rsid w:val="005305A5"/>
    <w:rsid w:val="00540523"/>
    <w:rsid w:val="00541777"/>
    <w:rsid w:val="00546BEC"/>
    <w:rsid w:val="0055224B"/>
    <w:rsid w:val="0055381C"/>
    <w:rsid w:val="00571A8E"/>
    <w:rsid w:val="00571AB7"/>
    <w:rsid w:val="005A3ACF"/>
    <w:rsid w:val="005B15BF"/>
    <w:rsid w:val="005B2894"/>
    <w:rsid w:val="005B61DF"/>
    <w:rsid w:val="005B674C"/>
    <w:rsid w:val="005C50DE"/>
    <w:rsid w:val="005D132F"/>
    <w:rsid w:val="005D4F78"/>
    <w:rsid w:val="005E40FE"/>
    <w:rsid w:val="00605581"/>
    <w:rsid w:val="00605F47"/>
    <w:rsid w:val="00606815"/>
    <w:rsid w:val="00610696"/>
    <w:rsid w:val="00617CC3"/>
    <w:rsid w:val="00622F9B"/>
    <w:rsid w:val="00626C50"/>
    <w:rsid w:val="0063069D"/>
    <w:rsid w:val="00641BB0"/>
    <w:rsid w:val="00645353"/>
    <w:rsid w:val="006578CE"/>
    <w:rsid w:val="00661C48"/>
    <w:rsid w:val="00663E69"/>
    <w:rsid w:val="00676016"/>
    <w:rsid w:val="0068649A"/>
    <w:rsid w:val="00687410"/>
    <w:rsid w:val="00696C3D"/>
    <w:rsid w:val="006B06DD"/>
    <w:rsid w:val="006B7114"/>
    <w:rsid w:val="006C2BF8"/>
    <w:rsid w:val="006C358B"/>
    <w:rsid w:val="006D0DDD"/>
    <w:rsid w:val="006D4603"/>
    <w:rsid w:val="006F3353"/>
    <w:rsid w:val="006F39ED"/>
    <w:rsid w:val="00712168"/>
    <w:rsid w:val="00720D81"/>
    <w:rsid w:val="00722FD8"/>
    <w:rsid w:val="00726414"/>
    <w:rsid w:val="00730380"/>
    <w:rsid w:val="0073229C"/>
    <w:rsid w:val="007405F6"/>
    <w:rsid w:val="007462EA"/>
    <w:rsid w:val="00753C1B"/>
    <w:rsid w:val="00754BE5"/>
    <w:rsid w:val="0076103A"/>
    <w:rsid w:val="00761FDC"/>
    <w:rsid w:val="007648BA"/>
    <w:rsid w:val="00773573"/>
    <w:rsid w:val="00774DB1"/>
    <w:rsid w:val="0077591C"/>
    <w:rsid w:val="007A60D9"/>
    <w:rsid w:val="007A6ABD"/>
    <w:rsid w:val="007B72FF"/>
    <w:rsid w:val="007C450F"/>
    <w:rsid w:val="007E46FA"/>
    <w:rsid w:val="007F2DDA"/>
    <w:rsid w:val="0082048C"/>
    <w:rsid w:val="00842D83"/>
    <w:rsid w:val="00844716"/>
    <w:rsid w:val="0084750B"/>
    <w:rsid w:val="008743A5"/>
    <w:rsid w:val="00875DF4"/>
    <w:rsid w:val="00884A5E"/>
    <w:rsid w:val="0089757C"/>
    <w:rsid w:val="008A2202"/>
    <w:rsid w:val="008B398A"/>
    <w:rsid w:val="008B3DF4"/>
    <w:rsid w:val="008C33F9"/>
    <w:rsid w:val="008D0C8C"/>
    <w:rsid w:val="008D6B6B"/>
    <w:rsid w:val="008E37ED"/>
    <w:rsid w:val="008F2347"/>
    <w:rsid w:val="008F45D5"/>
    <w:rsid w:val="00900C1F"/>
    <w:rsid w:val="0091239D"/>
    <w:rsid w:val="00916E3D"/>
    <w:rsid w:val="00924B74"/>
    <w:rsid w:val="00931C2B"/>
    <w:rsid w:val="00935342"/>
    <w:rsid w:val="009446AC"/>
    <w:rsid w:val="00944ED6"/>
    <w:rsid w:val="009460FA"/>
    <w:rsid w:val="00951903"/>
    <w:rsid w:val="00957B45"/>
    <w:rsid w:val="00965A73"/>
    <w:rsid w:val="0097675B"/>
    <w:rsid w:val="00980646"/>
    <w:rsid w:val="00982F36"/>
    <w:rsid w:val="009A0E62"/>
    <w:rsid w:val="009A180D"/>
    <w:rsid w:val="009A6D39"/>
    <w:rsid w:val="009C77CF"/>
    <w:rsid w:val="009D181A"/>
    <w:rsid w:val="009D69C5"/>
    <w:rsid w:val="009E4DF2"/>
    <w:rsid w:val="009E5CD9"/>
    <w:rsid w:val="009E5D5E"/>
    <w:rsid w:val="009F19A1"/>
    <w:rsid w:val="00A1253F"/>
    <w:rsid w:val="00A13CD2"/>
    <w:rsid w:val="00A15928"/>
    <w:rsid w:val="00A22DD8"/>
    <w:rsid w:val="00A26B61"/>
    <w:rsid w:val="00A320EB"/>
    <w:rsid w:val="00A365F9"/>
    <w:rsid w:val="00A37E92"/>
    <w:rsid w:val="00A4232B"/>
    <w:rsid w:val="00A53B42"/>
    <w:rsid w:val="00A66B95"/>
    <w:rsid w:val="00A700E7"/>
    <w:rsid w:val="00A75B83"/>
    <w:rsid w:val="00A75D2C"/>
    <w:rsid w:val="00A858BC"/>
    <w:rsid w:val="00A873CB"/>
    <w:rsid w:val="00A87DD4"/>
    <w:rsid w:val="00A945A0"/>
    <w:rsid w:val="00A951B2"/>
    <w:rsid w:val="00A952F9"/>
    <w:rsid w:val="00AA3936"/>
    <w:rsid w:val="00AA4DB6"/>
    <w:rsid w:val="00AB1241"/>
    <w:rsid w:val="00AC7D94"/>
    <w:rsid w:val="00AD3026"/>
    <w:rsid w:val="00AD400F"/>
    <w:rsid w:val="00AD706F"/>
    <w:rsid w:val="00AE0CE3"/>
    <w:rsid w:val="00AE1D02"/>
    <w:rsid w:val="00AE2A03"/>
    <w:rsid w:val="00AE6DBC"/>
    <w:rsid w:val="00B02239"/>
    <w:rsid w:val="00B05C61"/>
    <w:rsid w:val="00B112F0"/>
    <w:rsid w:val="00B11AE4"/>
    <w:rsid w:val="00B20D90"/>
    <w:rsid w:val="00B22E1A"/>
    <w:rsid w:val="00B3035F"/>
    <w:rsid w:val="00B351EC"/>
    <w:rsid w:val="00B42358"/>
    <w:rsid w:val="00B4461B"/>
    <w:rsid w:val="00B44673"/>
    <w:rsid w:val="00B539D5"/>
    <w:rsid w:val="00B565FD"/>
    <w:rsid w:val="00B61BFE"/>
    <w:rsid w:val="00B73CEB"/>
    <w:rsid w:val="00B76FF0"/>
    <w:rsid w:val="00B85B5D"/>
    <w:rsid w:val="00B944A5"/>
    <w:rsid w:val="00BC4444"/>
    <w:rsid w:val="00BC7C19"/>
    <w:rsid w:val="00BE0A6A"/>
    <w:rsid w:val="00BE29C4"/>
    <w:rsid w:val="00BE4372"/>
    <w:rsid w:val="00BE700D"/>
    <w:rsid w:val="00BF1858"/>
    <w:rsid w:val="00BF63CD"/>
    <w:rsid w:val="00C0228F"/>
    <w:rsid w:val="00C27EC7"/>
    <w:rsid w:val="00C36077"/>
    <w:rsid w:val="00C46878"/>
    <w:rsid w:val="00C555E1"/>
    <w:rsid w:val="00C8073A"/>
    <w:rsid w:val="00C86E27"/>
    <w:rsid w:val="00C90D74"/>
    <w:rsid w:val="00C944E1"/>
    <w:rsid w:val="00C97AB6"/>
    <w:rsid w:val="00CB25D6"/>
    <w:rsid w:val="00CB5229"/>
    <w:rsid w:val="00CB755E"/>
    <w:rsid w:val="00CC79F1"/>
    <w:rsid w:val="00CD152C"/>
    <w:rsid w:val="00CD2363"/>
    <w:rsid w:val="00CE1CF1"/>
    <w:rsid w:val="00CF4541"/>
    <w:rsid w:val="00D10F02"/>
    <w:rsid w:val="00D16AE0"/>
    <w:rsid w:val="00D24214"/>
    <w:rsid w:val="00D32FF1"/>
    <w:rsid w:val="00D519B0"/>
    <w:rsid w:val="00D60A1D"/>
    <w:rsid w:val="00D716B1"/>
    <w:rsid w:val="00DA2193"/>
    <w:rsid w:val="00DA3423"/>
    <w:rsid w:val="00DB659D"/>
    <w:rsid w:val="00DC3C60"/>
    <w:rsid w:val="00DC4480"/>
    <w:rsid w:val="00DE05DC"/>
    <w:rsid w:val="00DE3E31"/>
    <w:rsid w:val="00DF17B8"/>
    <w:rsid w:val="00DF5390"/>
    <w:rsid w:val="00E01BA4"/>
    <w:rsid w:val="00E07BEB"/>
    <w:rsid w:val="00E13521"/>
    <w:rsid w:val="00E17E2F"/>
    <w:rsid w:val="00E20746"/>
    <w:rsid w:val="00E237BB"/>
    <w:rsid w:val="00E2534A"/>
    <w:rsid w:val="00E25BC1"/>
    <w:rsid w:val="00E2719D"/>
    <w:rsid w:val="00E3245F"/>
    <w:rsid w:val="00E5254C"/>
    <w:rsid w:val="00E57109"/>
    <w:rsid w:val="00E57542"/>
    <w:rsid w:val="00E618AE"/>
    <w:rsid w:val="00E6228D"/>
    <w:rsid w:val="00E66448"/>
    <w:rsid w:val="00E713F0"/>
    <w:rsid w:val="00E82C21"/>
    <w:rsid w:val="00E834E9"/>
    <w:rsid w:val="00E87896"/>
    <w:rsid w:val="00E93717"/>
    <w:rsid w:val="00E948C7"/>
    <w:rsid w:val="00E97B38"/>
    <w:rsid w:val="00EB1D85"/>
    <w:rsid w:val="00EB3CD1"/>
    <w:rsid w:val="00EC498A"/>
    <w:rsid w:val="00ED2ACD"/>
    <w:rsid w:val="00EE4F66"/>
    <w:rsid w:val="00EF593F"/>
    <w:rsid w:val="00F02BAA"/>
    <w:rsid w:val="00F10570"/>
    <w:rsid w:val="00F109A7"/>
    <w:rsid w:val="00F23F40"/>
    <w:rsid w:val="00F26414"/>
    <w:rsid w:val="00F31B62"/>
    <w:rsid w:val="00F36E6C"/>
    <w:rsid w:val="00F403C3"/>
    <w:rsid w:val="00F42560"/>
    <w:rsid w:val="00F44BA6"/>
    <w:rsid w:val="00F47F38"/>
    <w:rsid w:val="00F533FF"/>
    <w:rsid w:val="00F561E1"/>
    <w:rsid w:val="00F60B0C"/>
    <w:rsid w:val="00F8624C"/>
    <w:rsid w:val="00F93E97"/>
    <w:rsid w:val="00FA0669"/>
    <w:rsid w:val="00FA5953"/>
    <w:rsid w:val="00FA63EB"/>
    <w:rsid w:val="00FA68EC"/>
    <w:rsid w:val="00FA77CB"/>
    <w:rsid w:val="00FC4484"/>
    <w:rsid w:val="00FC6A9F"/>
    <w:rsid w:val="00FD0D21"/>
    <w:rsid w:val="00FD3503"/>
    <w:rsid w:val="00FF0067"/>
    <w:rsid w:val="00FF1316"/>
    <w:rsid w:val="00FF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93DE6"/>
  <w15:chartTrackingRefBased/>
  <w15:docId w15:val="{7F2FDFC5-9C4D-41F3-B728-A6B373A9D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2208D"/>
    <w:rPr>
      <w:kern w:val="0"/>
      <w:lang w:val="en-US"/>
      <w14:ligatures w14:val="none"/>
    </w:rPr>
  </w:style>
  <w:style w:type="paragraph" w:styleId="Kop1">
    <w:name w:val="heading 1"/>
    <w:basedOn w:val="Standaard"/>
    <w:link w:val="Kop1Char"/>
    <w:uiPriority w:val="9"/>
    <w:qFormat/>
    <w:rsid w:val="001220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220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2208D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2208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table" w:styleId="Tabelraster">
    <w:name w:val="Table Grid"/>
    <w:basedOn w:val="Standaardtabel"/>
    <w:uiPriority w:val="39"/>
    <w:rsid w:val="0012208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122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2208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2208D"/>
    <w:pPr>
      <w:spacing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2208D"/>
    <w:rPr>
      <w:kern w:val="0"/>
      <w:sz w:val="20"/>
      <w:szCs w:val="20"/>
      <w:lang w:val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220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2208D"/>
    <w:rPr>
      <w:b/>
      <w:bCs/>
      <w:kern w:val="0"/>
      <w:sz w:val="20"/>
      <w:szCs w:val="20"/>
      <w:lang w:val="nl-NL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2208D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2208D"/>
    <w:rPr>
      <w:rFonts w:ascii="Segoe UI" w:hAnsi="Segoe UI" w:cs="Segoe UI"/>
      <w:kern w:val="0"/>
      <w:sz w:val="18"/>
      <w:szCs w:val="18"/>
      <w:lang w:val="nl-NL"/>
      <w14:ligatures w14:val="none"/>
    </w:rPr>
  </w:style>
  <w:style w:type="paragraph" w:styleId="Lijstalinea">
    <w:name w:val="List Paragraph"/>
    <w:basedOn w:val="Standaard"/>
    <w:uiPriority w:val="34"/>
    <w:qFormat/>
    <w:rsid w:val="0012208D"/>
    <w:pPr>
      <w:ind w:left="720"/>
      <w:contextualSpacing/>
    </w:pPr>
    <w:rPr>
      <w:lang w:val="nl-NL"/>
    </w:rPr>
  </w:style>
  <w:style w:type="character" w:styleId="Zwaar">
    <w:name w:val="Strong"/>
    <w:basedOn w:val="Standaardalinea-lettertype"/>
    <w:uiPriority w:val="22"/>
    <w:qFormat/>
    <w:rsid w:val="0012208D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12208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1220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2208D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1220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2208D"/>
    <w:rPr>
      <w:rFonts w:ascii="Calibri" w:hAnsi="Calibri" w:cs="Calibri"/>
      <w:noProof/>
      <w:kern w:val="0"/>
      <w:lang w:val="en-US"/>
      <w14:ligatures w14:val="none"/>
    </w:rPr>
  </w:style>
  <w:style w:type="character" w:styleId="Nadruk">
    <w:name w:val="Emphasis"/>
    <w:basedOn w:val="Standaardalinea-lettertype"/>
    <w:uiPriority w:val="20"/>
    <w:qFormat/>
    <w:rsid w:val="0012208D"/>
    <w:rPr>
      <w:i/>
      <w:iCs/>
    </w:rPr>
  </w:style>
  <w:style w:type="table" w:customStyle="1" w:styleId="Tabelraster2">
    <w:name w:val="Tabelraster2"/>
    <w:basedOn w:val="Standaardtabel"/>
    <w:next w:val="Tabelraster"/>
    <w:uiPriority w:val="39"/>
    <w:rsid w:val="0012208D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ardalinea-lettertype"/>
    <w:rsid w:val="0012208D"/>
  </w:style>
  <w:style w:type="paragraph" w:styleId="Koptekst">
    <w:name w:val="header"/>
    <w:basedOn w:val="Standaard"/>
    <w:link w:val="KoptekstChar"/>
    <w:uiPriority w:val="99"/>
    <w:unhideWhenUsed/>
    <w:rsid w:val="0012208D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12208D"/>
    <w:rPr>
      <w:kern w:val="0"/>
      <w:lang w:val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12208D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12208D"/>
    <w:rPr>
      <w:kern w:val="0"/>
      <w:lang w:val="nl-NL"/>
      <w14:ligatures w14:val="non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2208D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12208D"/>
    <w:pPr>
      <w:spacing w:after="0" w:line="240" w:lineRule="auto"/>
    </w:pPr>
    <w:rPr>
      <w:kern w:val="0"/>
      <w:lang w:val="nl-NL"/>
      <w14:ligatures w14:val="none"/>
    </w:rPr>
  </w:style>
  <w:style w:type="paragraph" w:customStyle="1" w:styleId="paragraph">
    <w:name w:val="paragraph"/>
    <w:basedOn w:val="Standaard"/>
    <w:rsid w:val="00122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op">
    <w:name w:val="eop"/>
    <w:basedOn w:val="Standaardalinea-lettertype"/>
    <w:rsid w:val="0012208D"/>
  </w:style>
  <w:style w:type="character" w:customStyle="1" w:styleId="normaltextrun">
    <w:name w:val="normaltextrun"/>
    <w:basedOn w:val="Standaardalinea-lettertype"/>
    <w:rsid w:val="0012208D"/>
  </w:style>
  <w:style w:type="character" w:customStyle="1" w:styleId="wacimagecontainer">
    <w:name w:val="wacimagecontainer"/>
    <w:basedOn w:val="Standaardalinea-lettertype"/>
    <w:rsid w:val="0012208D"/>
  </w:style>
  <w:style w:type="character" w:styleId="Onopgelostemelding">
    <w:name w:val="Unresolved Mention"/>
    <w:basedOn w:val="Standaardalinea-lettertype"/>
    <w:uiPriority w:val="99"/>
    <w:semiHidden/>
    <w:unhideWhenUsed/>
    <w:rsid w:val="001220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B59D4-89BB-471F-8B45-97A52F5C5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7</Words>
  <Characters>2899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en, L.M. (Linda)</dc:creator>
  <cp:lastModifiedBy>Alexa Laheij</cp:lastModifiedBy>
  <cp:revision>2</cp:revision>
  <dcterms:created xsi:type="dcterms:W3CDTF">2024-08-13T10:06:00Z</dcterms:created>
  <dcterms:modified xsi:type="dcterms:W3CDTF">2024-08-13T10:06:00Z</dcterms:modified>
</cp:coreProperties>
</file>